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ACD76" w14:textId="10F22F08" w:rsidR="00BC4A45" w:rsidRDefault="00BC4A45" w:rsidP="00BC4A45">
      <w:pPr>
        <w:widowControl/>
        <w:jc w:val="left"/>
        <w:rPr>
          <w:rFonts w:ascii="Times New Roman" w:hAnsi="Times New Roman"/>
        </w:rPr>
      </w:pPr>
      <w:bookmarkStart w:id="0" w:name="_Hlk113909777"/>
      <w:bookmarkStart w:id="1" w:name="_GoBack"/>
      <w:bookmarkEnd w:id="1"/>
      <w:r>
        <w:rPr>
          <w:rFonts w:ascii="Times New Roman" w:hAnsi="Times New Roman"/>
        </w:rPr>
        <w:t xml:space="preserve">Sup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able 1: Comparison of the clinicopathological c</w:t>
      </w:r>
      <w:r w:rsidRPr="00255E8C">
        <w:rPr>
          <w:rFonts w:ascii="Times New Roman" w:hAnsi="Times New Roman"/>
        </w:rPr>
        <w:t xml:space="preserve">haracteristics of </w:t>
      </w:r>
      <w:r w:rsidR="00FB3271">
        <w:rPr>
          <w:rFonts w:ascii="Times New Roman" w:hAnsi="Times New Roman"/>
        </w:rPr>
        <w:t xml:space="preserve">the </w:t>
      </w:r>
      <w:r w:rsidRPr="00255E8C">
        <w:rPr>
          <w:rFonts w:ascii="Times New Roman" w:hAnsi="Times New Roman"/>
        </w:rPr>
        <w:t>patients</w:t>
      </w:r>
    </w:p>
    <w:tbl>
      <w:tblPr>
        <w:tblW w:w="502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"/>
        <w:gridCol w:w="3079"/>
        <w:gridCol w:w="51"/>
        <w:gridCol w:w="1423"/>
        <w:gridCol w:w="51"/>
        <w:gridCol w:w="1423"/>
        <w:gridCol w:w="51"/>
        <w:gridCol w:w="1423"/>
        <w:gridCol w:w="51"/>
        <w:gridCol w:w="1422"/>
        <w:gridCol w:w="53"/>
      </w:tblGrid>
      <w:tr w:rsidR="00BC4A45" w:rsidRPr="00255E8C" w14:paraId="016619D4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0898FC9D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1FD738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ll (n=52)</w:t>
            </w: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90646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EMVI and mrTD negative (n=28)</w:t>
            </w: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695E6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rEMVI and/or mrTD positive (n=24)</w:t>
            </w: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58313E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BC4A45" w:rsidRPr="00255E8C" w14:paraId="04FBAFAB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44F988B2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nder</w:t>
            </w: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FDF4B9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A23D44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152E4C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9DF638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30C9A0FF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468EE71F" w14:textId="672CAD02" w:rsidR="00BC4A45" w:rsidRPr="00255E8C" w:rsidRDefault="00BC4A45" w:rsidP="000F0B93">
            <w:pPr>
              <w:pStyle w:val="NormalWeb"/>
              <w:spacing w:before="0" w:beforeAutospacing="0" w:after="0" w:afterAutospacing="0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le, n</w:t>
            </w:r>
          </w:p>
        </w:tc>
        <w:tc>
          <w:tcPr>
            <w:tcW w:w="812" w:type="pct"/>
            <w:gridSpan w:val="2"/>
            <w:hideMark/>
          </w:tcPr>
          <w:p w14:paraId="73456C59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2.7</w:t>
            </w: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12" w:type="pct"/>
            <w:gridSpan w:val="2"/>
          </w:tcPr>
          <w:p w14:paraId="495A753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85.7)</w:t>
            </w:r>
          </w:p>
        </w:tc>
        <w:tc>
          <w:tcPr>
            <w:tcW w:w="812" w:type="pct"/>
            <w:gridSpan w:val="2"/>
          </w:tcPr>
          <w:p w14:paraId="2E507602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79.2)</w:t>
            </w:r>
          </w:p>
        </w:tc>
        <w:tc>
          <w:tcPr>
            <w:tcW w:w="811" w:type="pct"/>
            <w:gridSpan w:val="2"/>
          </w:tcPr>
          <w:p w14:paraId="5FCC0430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98</w:t>
            </w:r>
          </w:p>
        </w:tc>
      </w:tr>
      <w:tr w:rsidR="00BC4A45" w:rsidRPr="00255E8C" w14:paraId="3546EBB0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42321E45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ge, year</w:t>
            </w:r>
          </w:p>
        </w:tc>
        <w:tc>
          <w:tcPr>
            <w:tcW w:w="812" w:type="pct"/>
            <w:gridSpan w:val="2"/>
            <w:hideMark/>
          </w:tcPr>
          <w:p w14:paraId="17C0096C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34-78)</w:t>
            </w:r>
          </w:p>
        </w:tc>
        <w:tc>
          <w:tcPr>
            <w:tcW w:w="812" w:type="pct"/>
            <w:gridSpan w:val="2"/>
          </w:tcPr>
          <w:p w14:paraId="3D362B3B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6-75)</w:t>
            </w:r>
          </w:p>
        </w:tc>
        <w:tc>
          <w:tcPr>
            <w:tcW w:w="812" w:type="pct"/>
            <w:gridSpan w:val="2"/>
          </w:tcPr>
          <w:p w14:paraId="62255CB5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34-78)</w:t>
            </w:r>
          </w:p>
        </w:tc>
        <w:tc>
          <w:tcPr>
            <w:tcW w:w="811" w:type="pct"/>
            <w:gridSpan w:val="2"/>
          </w:tcPr>
          <w:p w14:paraId="4E6289A2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35</w:t>
            </w:r>
          </w:p>
        </w:tc>
      </w:tr>
      <w:tr w:rsidR="00BC4A45" w:rsidRPr="0062150C" w14:paraId="551CA317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7CCC7EA0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I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kg/m</w:t>
            </w:r>
            <w:r w:rsidRPr="00156CE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A919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1.4 (15.4-28.9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E105A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.5 (15.4-28.0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63897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.1 (18.3-28.9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5E846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98</w:t>
            </w:r>
          </w:p>
        </w:tc>
      </w:tr>
      <w:tr w:rsidR="00BC4A45" w:rsidRPr="0062150C" w14:paraId="6B4857E6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6A98524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A, ng/ml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5A37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.4 (0.8-148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D3A4B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6 (0.8-148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200EC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 (0.9-115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A47FB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43</w:t>
            </w:r>
          </w:p>
        </w:tc>
      </w:tr>
      <w:tr w:rsidR="00BC4A45" w:rsidRPr="0062150C" w14:paraId="619136AB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1610C16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ICC 8</w:t>
            </w:r>
            <w:r w:rsidRPr="00A2797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999D0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E70AA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51B21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E6DA5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62150C" w14:paraId="41FDFC2A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AEB3542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category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6F779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0B646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D62AF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FC9CF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82</w:t>
            </w:r>
          </w:p>
        </w:tc>
      </w:tr>
      <w:tr w:rsidR="00BC4A45" w:rsidRPr="0062150C" w14:paraId="28321EF6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7BFBBA9" w14:textId="77777777" w:rsidR="00BC4A45" w:rsidRPr="000D37B1" w:rsidRDefault="00BC4A45" w:rsidP="005F2085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37B1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0D37B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1-2 /T3-4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F2B85" w14:textId="77777777" w:rsidR="00BC4A45" w:rsidRPr="000D37B1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37B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3,8) /50 (96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56117" w14:textId="77777777" w:rsidR="00BC4A45" w:rsidRPr="000D37B1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37B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7.2) /26 (92.8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A65AD" w14:textId="77777777" w:rsidR="00BC4A45" w:rsidRPr="000D37B1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37B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/24 (100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B922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62150C" w14:paraId="4F9006FB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5DA7978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category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2C09E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446F0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2415A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1DD3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958</w:t>
            </w:r>
          </w:p>
        </w:tc>
      </w:tr>
      <w:tr w:rsidR="00BC4A45" w:rsidRPr="0062150C" w14:paraId="6E81238F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368A505" w14:textId="77777777" w:rsidR="00BC4A45" w:rsidRPr="00E821CA" w:rsidRDefault="00BC4A45" w:rsidP="005F2085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2" w:name="_Hlk111475441"/>
            <w:r w:rsidRPr="00E821C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 w:rsidRPr="00E821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0/N1-2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FA8DA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21.2)/41 (78.8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D8C95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1.4)/22 (78.6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724B7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0.8)/19 (79.2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8729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62150C" w14:paraId="43A2E6DD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B3E05D4" w14:textId="77777777" w:rsidR="00BC4A45" w:rsidRPr="00E821CA" w:rsidRDefault="00BC4A45" w:rsidP="005F2085">
            <w:pPr>
              <w:pStyle w:val="NormalWeb"/>
              <w:spacing w:before="0" w:beforeAutospacing="0" w:after="0" w:afterAutospacing="0"/>
              <w:ind w:leftChars="220" w:left="52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E821C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 w:rsidRPr="00E821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sorectal L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90F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3.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07D24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71.4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DC25D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5.0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6666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74</w:t>
            </w:r>
          </w:p>
        </w:tc>
      </w:tr>
      <w:tr w:rsidR="00BC4A45" w:rsidRPr="0062150C" w14:paraId="3D6325F4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B7F92A3" w14:textId="77777777" w:rsidR="00BC4A45" w:rsidRPr="00E821CA" w:rsidRDefault="00BC4A45" w:rsidP="005F2085">
            <w:pPr>
              <w:pStyle w:val="NormalWeb"/>
              <w:spacing w:before="0" w:beforeAutospacing="0" w:after="0" w:afterAutospacing="0"/>
              <w:ind w:leftChars="220" w:left="52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E821C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 w:rsidRPr="00E821C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teral L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955B3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44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98FBD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42.9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C2C16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42D85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29</w:t>
            </w:r>
          </w:p>
        </w:tc>
      </w:tr>
      <w:bookmarkEnd w:id="2"/>
      <w:tr w:rsidR="00BC4A45" w:rsidRPr="0062150C" w14:paraId="1469E60B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FB3C4EE" w14:textId="77777777" w:rsidR="00BC4A45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F involvement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69648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50.0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2E5D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46.4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F4FF8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4.2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BC10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78</w:t>
            </w:r>
          </w:p>
        </w:tc>
      </w:tr>
      <w:tr w:rsidR="00BC4A45" w:rsidRPr="0062150C" w14:paraId="36F0900D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DAAF110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ECE13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491E3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D62EB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8A6B8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797</w:t>
            </w:r>
          </w:p>
        </w:tc>
      </w:tr>
      <w:tr w:rsidR="00BC4A45" w:rsidRPr="0062150C" w14:paraId="00CF5B74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5D306D5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ind w:leftChars="60" w:left="144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X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X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evacizumab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F77D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51.9) /25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(48.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855A5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53.6) /13 (46.4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A6F9D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(50.0) /12 (50.0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89740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62150C" w14:paraId="53B5AD58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DF42584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C completio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01186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49 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4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CF51E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96.4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46145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91.7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45C4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41</w:t>
            </w:r>
          </w:p>
        </w:tc>
      </w:tr>
      <w:tr w:rsidR="00BC4A45" w:rsidRPr="0062150C" w14:paraId="1BED6472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BC7EBB9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wn staging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B0CF2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46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C79C1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50.0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7B2C8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2A26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48</w:t>
            </w:r>
          </w:p>
        </w:tc>
      </w:tr>
      <w:tr w:rsidR="00BC4A45" w:rsidRPr="0062150C" w14:paraId="47BC8746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D333C22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rgical procedure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3196D293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02190C60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15FC707B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right w:val="nil"/>
            </w:tcBorders>
          </w:tcPr>
          <w:p w14:paraId="1073DB9B" w14:textId="77777777" w:rsidR="00BC4A45" w:rsidRPr="0062150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937</w:t>
            </w:r>
          </w:p>
        </w:tc>
      </w:tr>
      <w:tr w:rsidR="00BC4A45" w:rsidRPr="00255E8C" w14:paraId="22649DA7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69E6A96" w14:textId="77777777" w:rsidR="00BC4A45" w:rsidRPr="00274528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R/ISR/APR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266BD463" w14:textId="77777777" w:rsidR="00BC4A45" w:rsidRPr="00CB7A0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CB7A0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CB7A0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48.1)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/13 (25.0) /14 (26.9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11BF8FEB" w14:textId="77777777" w:rsidR="00BC4A45" w:rsidRPr="00A07D40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07D4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A07D4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50.0)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7 (25.0) /7 (25.0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7D00D574" w14:textId="77777777" w:rsidR="00BC4A45" w:rsidRPr="00A07D40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5.8) /6 (25.0) /7 (29.2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right w:val="nil"/>
            </w:tcBorders>
          </w:tcPr>
          <w:p w14:paraId="2409ADFE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7BBE38CB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0900C1E0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mor size, mm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D1A564F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0-80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66E0DC8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0-80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7139FDF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5-80)</w:t>
            </w: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46E935B5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75</w:t>
            </w:r>
          </w:p>
        </w:tc>
      </w:tr>
      <w:tr w:rsidR="00BC4A45" w:rsidRPr="00255E8C" w14:paraId="654CCBFD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B95ADFE" w14:textId="77777777" w:rsidR="00BC4A45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CC 8</w:t>
            </w:r>
            <w:r w:rsidRPr="00A2797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4840D8FE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AD15B71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4CADEFB7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47D22E73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0E410B87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E3A9D6C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category, n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39B62362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1B7836B4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6DD75188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785FCCCF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19</w:t>
            </w:r>
          </w:p>
        </w:tc>
      </w:tr>
      <w:tr w:rsidR="00BC4A45" w:rsidRPr="00255E8C" w14:paraId="5529B197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063E3ED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-2/T3-4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432BE98B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 (42.3) /30 (57.7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06AB4973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6 (57.1) /12 (42.9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42D6CFB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18.2) /18 (81.8)</w:t>
            </w: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0DBADFD5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3EBF3ADA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B8EC513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category, n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6F2B2DDC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668B4775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08413B22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498642D8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06</w:t>
            </w:r>
          </w:p>
        </w:tc>
      </w:tr>
      <w:tr w:rsidR="00BC4A45" w:rsidRPr="00255E8C" w14:paraId="68348759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94183A1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N1-2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7163876F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1.5) /20 (38.5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124FA643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78.6)/6 (21.4)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14AA126A" w14:textId="77777777" w:rsidR="00BC4A45" w:rsidRPr="00255E8C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41.7) /14 (58.3)</w:t>
            </w: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5B91173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318C8913" w14:textId="77777777" w:rsidTr="005F2085">
        <w:trPr>
          <w:gridBefore w:val="1"/>
          <w:wBefore w:w="28" w:type="pct"/>
          <w:trHeight w:val="394"/>
        </w:trPr>
        <w:tc>
          <w:tcPr>
            <w:tcW w:w="1724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2395087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20" w:left="28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fStage, n</w:t>
            </w: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2BD313C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5BAB6142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left w:val="nil"/>
              <w:bottom w:val="nil"/>
              <w:right w:val="nil"/>
            </w:tcBorders>
          </w:tcPr>
          <w:p w14:paraId="58BF0D3F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346C15C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46</w:t>
            </w:r>
          </w:p>
        </w:tc>
      </w:tr>
      <w:tr w:rsidR="00BC4A45" w:rsidRPr="00255E8C" w14:paraId="5000FC55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7737B8F" w14:textId="3A31C7BA" w:rsidR="00BC4A45" w:rsidRPr="003F535F" w:rsidRDefault="00BC4A45" w:rsidP="005F2085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="002968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II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="002968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II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81F1A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19.2)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/9 (17.3) /13 (25.0)/20 (38.5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DEF8D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5.0)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/7 (25.0) /8 (28.6) /6 (21.4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BDC86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2.5) /2 (8.3) /5 (20.8) /14 (58.3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7D48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2A93419F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0DD390C" w14:textId="77777777" w:rsidR="00BC4A45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3" w:name="_Hlk117518673"/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stology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26EFB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8630E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D020E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4913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114</w:t>
            </w:r>
          </w:p>
        </w:tc>
      </w:tr>
      <w:tr w:rsidR="00BC4A45" w:rsidRPr="00255E8C" w14:paraId="6AC1DF2F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E494BDF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well differentiated type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0A56C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0 (19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6DA02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0.7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633ED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29.2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2E39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5598DC7A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A9C0B48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moderately differentiated type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990A3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59.6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EA1FE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57.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972E1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62.5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8E0E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30F303EC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44F1700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orly differentiated type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23D4E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6BF2A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0825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4A2B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6F4DF631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5EA4C79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cinous adenocarcinoma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4B2B2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.9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83081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.6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99688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0DF29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74972F99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CEAAEE3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A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40251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19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9E50C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8.6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4CE82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8.3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3203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bookmarkEnd w:id="3"/>
      <w:tr w:rsidR="00BC4A45" w:rsidRPr="00255E8C" w14:paraId="1E2E7B40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709F013" w14:textId="77777777" w:rsidR="00BC4A45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cal invasive factor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034BED89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12E45213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right w:val="nil"/>
            </w:tcBorders>
          </w:tcPr>
          <w:p w14:paraId="5C2D6A4F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right w:val="nil"/>
            </w:tcBorders>
          </w:tcPr>
          <w:p w14:paraId="55544D83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C4A45" w:rsidRPr="00255E8C" w14:paraId="427C2C0C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83B05DC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ymphatic invasion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0B5CD14B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44.2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02D5F434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2.1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65062D14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29.2)</w:t>
            </w:r>
          </w:p>
        </w:tc>
        <w:tc>
          <w:tcPr>
            <w:tcW w:w="811" w:type="pct"/>
            <w:gridSpan w:val="2"/>
            <w:tcBorders>
              <w:left w:val="nil"/>
              <w:right w:val="nil"/>
            </w:tcBorders>
          </w:tcPr>
          <w:p w14:paraId="38FC4F54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43</w:t>
            </w:r>
          </w:p>
        </w:tc>
      </w:tr>
      <w:tr w:rsidR="00BC4A45" w:rsidRPr="00255E8C" w14:paraId="2E5A7E33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0B29CBB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scular invasion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4F3379A4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67.3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04CE5BE7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60.7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7BA85FCA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75.0)</w:t>
            </w:r>
          </w:p>
        </w:tc>
        <w:tc>
          <w:tcPr>
            <w:tcW w:w="811" w:type="pct"/>
            <w:gridSpan w:val="2"/>
            <w:tcBorders>
              <w:left w:val="nil"/>
              <w:right w:val="nil"/>
            </w:tcBorders>
          </w:tcPr>
          <w:p w14:paraId="056FD567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74</w:t>
            </w:r>
          </w:p>
        </w:tc>
      </w:tr>
      <w:tr w:rsidR="00BC4A45" w:rsidRPr="00255E8C" w14:paraId="35A6CDBE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0A843B1" w14:textId="77777777" w:rsidR="00BC4A45" w:rsidRDefault="00BC4A45" w:rsidP="005F2085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rineural invasion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3239BCFC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67.3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6C13E7A9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57.1)</w:t>
            </w:r>
          </w:p>
        </w:tc>
        <w:tc>
          <w:tcPr>
            <w:tcW w:w="812" w:type="pct"/>
            <w:gridSpan w:val="2"/>
            <w:tcBorders>
              <w:left w:val="nil"/>
              <w:right w:val="nil"/>
            </w:tcBorders>
          </w:tcPr>
          <w:p w14:paraId="52AB2F9C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79.2)</w:t>
            </w:r>
          </w:p>
        </w:tc>
        <w:tc>
          <w:tcPr>
            <w:tcW w:w="811" w:type="pct"/>
            <w:gridSpan w:val="2"/>
            <w:tcBorders>
              <w:left w:val="nil"/>
              <w:right w:val="nil"/>
            </w:tcBorders>
          </w:tcPr>
          <w:p w14:paraId="0C4E5F33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91</w:t>
            </w:r>
          </w:p>
        </w:tc>
      </w:tr>
      <w:tr w:rsidR="00BC4A45" w:rsidRPr="00255E8C" w14:paraId="753B6014" w14:textId="77777777" w:rsidTr="005F2085">
        <w:trPr>
          <w:gridAfter w:val="1"/>
          <w:wAfter w:w="29" w:type="pct"/>
          <w:trHeight w:val="394"/>
        </w:trPr>
        <w:tc>
          <w:tcPr>
            <w:tcW w:w="1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B2FBDED" w14:textId="77777777" w:rsidR="00BC4A45" w:rsidRPr="003F535F" w:rsidRDefault="00BC4A45" w:rsidP="005F208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resection, n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60703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9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2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7D6BC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3B5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B03B5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92.9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59933" w14:textId="77777777" w:rsidR="00BC4A45" w:rsidRPr="00B03B5E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95.8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32E7E" w14:textId="77777777" w:rsidR="00BC4A45" w:rsidRDefault="00BC4A45" w:rsidP="005F208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559</w:t>
            </w:r>
          </w:p>
        </w:tc>
      </w:tr>
    </w:tbl>
    <w:p w14:paraId="01E1C3F9" w14:textId="77777777" w:rsidR="00BC4A45" w:rsidRDefault="00BC4A45" w:rsidP="00BC4A45">
      <w:pPr>
        <w:widowControl/>
        <w:jc w:val="left"/>
        <w:rPr>
          <w:rFonts w:ascii="Times New Roman" w:hAnsi="Times New Roman"/>
        </w:rPr>
      </w:pPr>
    </w:p>
    <w:p w14:paraId="4D27DFBA" w14:textId="77777777" w:rsidR="00BC4A45" w:rsidRDefault="00BC4A45" w:rsidP="00BC4A4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A199E09" w14:textId="63B43524" w:rsidR="00683CCE" w:rsidRPr="001C1F93" w:rsidRDefault="00412D7F" w:rsidP="00CD7D24">
      <w:pPr>
        <w:widowControl/>
        <w:jc w:val="left"/>
        <w:rPr>
          <w:rFonts w:ascii="Times New Roman" w:hAnsi="Times New Roman"/>
        </w:rPr>
      </w:pPr>
      <w:r w:rsidRPr="001C1F93">
        <w:rPr>
          <w:rFonts w:ascii="Times New Roman" w:hAnsi="Times New Roman"/>
        </w:rPr>
        <w:lastRenderedPageBreak/>
        <w:t>Sup t</w:t>
      </w:r>
      <w:r w:rsidR="00683CCE" w:rsidRPr="001C1F93">
        <w:rPr>
          <w:rFonts w:ascii="Times New Roman" w:hAnsi="Times New Roman"/>
        </w:rPr>
        <w:t xml:space="preserve">able </w:t>
      </w:r>
      <w:r w:rsidR="00BC4A45">
        <w:rPr>
          <w:rFonts w:ascii="Times New Roman" w:hAnsi="Times New Roman"/>
        </w:rPr>
        <w:t>2</w:t>
      </w:r>
      <w:r w:rsidR="00683CCE" w:rsidRPr="001C1F93">
        <w:rPr>
          <w:rFonts w:ascii="Times New Roman" w:hAnsi="Times New Roman"/>
        </w:rPr>
        <w:t xml:space="preserve">: </w:t>
      </w:r>
      <w:bookmarkStart w:id="4" w:name="_Hlk69336922"/>
      <w:r w:rsidR="0085500E" w:rsidRPr="001C1F93">
        <w:rPr>
          <w:rFonts w:ascii="Times New Roman" w:hAnsi="Times New Roman"/>
        </w:rPr>
        <w:t>Comparison of the clini</w:t>
      </w:r>
      <w:r w:rsidR="00225DBD" w:rsidRPr="001C1F93">
        <w:rPr>
          <w:rFonts w:ascii="Times New Roman" w:hAnsi="Times New Roman"/>
        </w:rPr>
        <w:t>c</w:t>
      </w:r>
      <w:r w:rsidR="001C1F93" w:rsidRPr="001C1F93">
        <w:rPr>
          <w:rFonts w:ascii="Times New Roman" w:hAnsi="Times New Roman"/>
        </w:rPr>
        <w:t>opathological</w:t>
      </w:r>
      <w:r w:rsidR="0085500E" w:rsidRPr="001C1F93">
        <w:rPr>
          <w:rFonts w:ascii="Times New Roman" w:hAnsi="Times New Roman"/>
        </w:rPr>
        <w:t xml:space="preserve"> c</w:t>
      </w:r>
      <w:r w:rsidR="00683CCE" w:rsidRPr="001C1F93">
        <w:rPr>
          <w:rFonts w:ascii="Times New Roman" w:hAnsi="Times New Roman"/>
        </w:rPr>
        <w:t>haracteristics of patients</w:t>
      </w:r>
      <w:bookmarkEnd w:id="4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4"/>
        <w:gridCol w:w="226"/>
        <w:gridCol w:w="1305"/>
        <w:gridCol w:w="168"/>
        <w:gridCol w:w="1363"/>
        <w:gridCol w:w="112"/>
        <w:gridCol w:w="1419"/>
        <w:gridCol w:w="56"/>
        <w:gridCol w:w="1473"/>
      </w:tblGrid>
      <w:tr w:rsidR="0044348A" w:rsidRPr="001C1F93" w14:paraId="19320275" w14:textId="5966492D" w:rsidTr="00084AA2">
        <w:trPr>
          <w:trHeight w:val="394"/>
        </w:trPr>
        <w:tc>
          <w:tcPr>
            <w:tcW w:w="160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73D09F8D" w14:textId="77777777" w:rsidR="0044348A" w:rsidRPr="001C1F93" w:rsidRDefault="0044348A" w:rsidP="0089678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5" w:name="_Hlk110870741"/>
            <w:r w:rsidRPr="001C1F9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85CDB9" w14:textId="18D9A4A2" w:rsidR="0044348A" w:rsidRPr="001C1F93" w:rsidRDefault="0044348A" w:rsidP="0089678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C1F9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1C1F9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ll (n=9)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4E8F71" w14:textId="3E10B95B" w:rsidR="0044348A" w:rsidRPr="001C1F93" w:rsidRDefault="00EB334C" w:rsidP="0089678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AC</w:t>
            </w:r>
            <w:r w:rsidR="00FB327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</w:t>
            </w:r>
            <w:r w:rsidR="0044348A" w:rsidRPr="001C1F9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ffective (n=3)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752363" w14:textId="7C45DDB9" w:rsidR="0044348A" w:rsidRPr="001C1F93" w:rsidRDefault="00EB334C" w:rsidP="0089678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AC</w:t>
            </w:r>
            <w:r w:rsidR="00FB3271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</w:t>
            </w:r>
            <w:r w:rsidR="0044348A" w:rsidRPr="001C1F9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sistant (n=6)</w:t>
            </w:r>
          </w:p>
        </w:tc>
        <w:tc>
          <w:tcPr>
            <w:tcW w:w="8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121671" w14:textId="3C719E4D" w:rsidR="0044348A" w:rsidRPr="001C1F93" w:rsidRDefault="0044348A" w:rsidP="0089678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44348A" w:rsidRPr="00255E8C" w14:paraId="3E20F311" w14:textId="04F3D7C1" w:rsidTr="00084AA2">
        <w:trPr>
          <w:trHeight w:val="394"/>
        </w:trPr>
        <w:tc>
          <w:tcPr>
            <w:tcW w:w="160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6DD8A8BB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Gender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CDF02B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835A32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27E8F6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A8AD68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14:paraId="37A2CE3A" w14:textId="77111B49" w:rsidTr="00084AA2">
        <w:trPr>
          <w:trHeight w:val="394"/>
        </w:trPr>
        <w:tc>
          <w:tcPr>
            <w:tcW w:w="1609" w:type="pct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1119BAE1" w14:textId="3E9502D5" w:rsidR="0044348A" w:rsidRPr="00255E8C" w:rsidRDefault="0044348A" w:rsidP="000F0B93">
            <w:pPr>
              <w:pStyle w:val="NormalWeb"/>
              <w:spacing w:before="0" w:beforeAutospacing="0" w:after="0" w:afterAutospacing="0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le, n</w:t>
            </w:r>
          </w:p>
        </w:tc>
        <w:tc>
          <w:tcPr>
            <w:tcW w:w="848" w:type="pct"/>
            <w:gridSpan w:val="2"/>
            <w:hideMark/>
          </w:tcPr>
          <w:p w14:paraId="23230C34" w14:textId="12DD0DFF" w:rsidR="0044348A" w:rsidRPr="00255E8C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66.7)</w:t>
            </w:r>
          </w:p>
        </w:tc>
        <w:tc>
          <w:tcPr>
            <w:tcW w:w="848" w:type="pct"/>
            <w:gridSpan w:val="2"/>
          </w:tcPr>
          <w:p w14:paraId="1297DECA" w14:textId="72F8C52F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100.0)</w:t>
            </w:r>
          </w:p>
        </w:tc>
        <w:tc>
          <w:tcPr>
            <w:tcW w:w="848" w:type="pct"/>
            <w:gridSpan w:val="2"/>
          </w:tcPr>
          <w:p w14:paraId="674AB230" w14:textId="7E62217A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0.0)</w:t>
            </w:r>
          </w:p>
        </w:tc>
        <w:tc>
          <w:tcPr>
            <w:tcW w:w="847" w:type="pct"/>
            <w:gridSpan w:val="2"/>
          </w:tcPr>
          <w:p w14:paraId="6650BBAC" w14:textId="7BAD0328" w:rsidR="0044348A" w:rsidRPr="001F2853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38</w:t>
            </w:r>
          </w:p>
        </w:tc>
      </w:tr>
      <w:tr w:rsidR="0044348A" w:rsidRPr="00255E8C" w14:paraId="22F1C75D" w14:textId="423CB4F0" w:rsidTr="00084AA2">
        <w:trPr>
          <w:trHeight w:val="394"/>
        </w:trPr>
        <w:tc>
          <w:tcPr>
            <w:tcW w:w="1609" w:type="pct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7BCE6B65" w14:textId="77777777" w:rsidR="0044348A" w:rsidRPr="00255E8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5E8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ge, year</w:t>
            </w:r>
          </w:p>
        </w:tc>
        <w:tc>
          <w:tcPr>
            <w:tcW w:w="848" w:type="pct"/>
            <w:gridSpan w:val="2"/>
            <w:hideMark/>
          </w:tcPr>
          <w:p w14:paraId="38FB0A36" w14:textId="228F10C3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459F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4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78)</w:t>
            </w:r>
          </w:p>
        </w:tc>
        <w:tc>
          <w:tcPr>
            <w:tcW w:w="848" w:type="pct"/>
            <w:gridSpan w:val="2"/>
          </w:tcPr>
          <w:p w14:paraId="11C391A9" w14:textId="74DBBB48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1-78)</w:t>
            </w:r>
          </w:p>
        </w:tc>
        <w:tc>
          <w:tcPr>
            <w:tcW w:w="848" w:type="pct"/>
            <w:gridSpan w:val="2"/>
          </w:tcPr>
          <w:p w14:paraId="16B7C448" w14:textId="202BB4C6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47-73)</w:t>
            </w:r>
          </w:p>
        </w:tc>
        <w:tc>
          <w:tcPr>
            <w:tcW w:w="847" w:type="pct"/>
            <w:gridSpan w:val="2"/>
          </w:tcPr>
          <w:p w14:paraId="2DF633E7" w14:textId="6B9148CC" w:rsidR="0044348A" w:rsidRPr="001F2853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300</w:t>
            </w:r>
          </w:p>
        </w:tc>
      </w:tr>
      <w:tr w:rsidR="0044348A" w:rsidRPr="0062150C" w14:paraId="17842ADA" w14:textId="59320127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307A0005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I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kg/m</w:t>
            </w:r>
            <w:r w:rsidRPr="00156CE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935C" w14:textId="3FBDAFB9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.5</w:t>
            </w: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.3</w:t>
            </w: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.0</w:t>
            </w: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51E92" w14:textId="33695D55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5.8 (18.3-27.9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27AF8" w14:textId="736BE1D7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.6 (19.4-28.0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32602" w14:textId="702D9CB1" w:rsidR="0044348A" w:rsidRPr="001F2853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00</w:t>
            </w:r>
          </w:p>
        </w:tc>
      </w:tr>
      <w:tr w:rsidR="0044348A" w14:paraId="4BBCC010" w14:textId="6CB609B1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46CADDC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A, ng/ml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6A166" w14:textId="543DEC0A" w:rsidR="0044348A" w:rsidRPr="00E2726D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E2726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Pr="00E2726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8 (0.9-115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A7CAD" w14:textId="449FB393" w:rsidR="0044348A" w:rsidRPr="00E2726D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E2726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E2726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9 (0.9-3.6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DE2A5" w14:textId="6694EDE0" w:rsidR="0044348A" w:rsidRPr="00E2726D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E2726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E2726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.4 (3.8-115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ECBF4" w14:textId="53A1DD72" w:rsidR="0044348A" w:rsidRPr="00E2726D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20</w:t>
            </w:r>
          </w:p>
        </w:tc>
      </w:tr>
      <w:tr w:rsidR="0044348A" w:rsidRPr="0062150C" w14:paraId="720F7C68" w14:textId="4D0324D5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32103C6" w14:textId="7C739588" w:rsidR="0044348A" w:rsidRPr="0062150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UICC 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Pr="00B37087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A943A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551FA" w14:textId="77777777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6ED04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8ED61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</w:tr>
      <w:tr w:rsidR="0044348A" w:rsidRPr="0062150C" w14:paraId="34EBFA21" w14:textId="47A7483A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4F6F067" w14:textId="1422DDE9" w:rsidR="0044348A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 category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1852C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EB616" w14:textId="77777777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C404F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AB66E" w14:textId="68D98D53" w:rsidR="0044348A" w:rsidRPr="00A459F0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4955B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4955B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58AB22AD" w14:textId="1F85803E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7248655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3/T4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26217" w14:textId="294DD254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A459F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6.7) /3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9E5D2" w14:textId="0ADFD39B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6.7) /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27E7C" w14:textId="715731D9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33.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 /</w:t>
            </w: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(66.7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57BC0" w14:textId="77777777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62150C" w14:paraId="68B51230" w14:textId="04B95B8E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3C50374" w14:textId="5B4400C8" w:rsidR="0044348A" w:rsidRDefault="0044348A" w:rsidP="00B37087">
            <w:pPr>
              <w:pStyle w:val="NormalWeb"/>
              <w:spacing w:before="0" w:beforeAutospacing="0" w:after="0" w:afterAutospacing="0"/>
              <w:ind w:leftChars="20" w:left="4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 category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2706D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FE609" w14:textId="77777777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891FB" w14:textId="77777777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A1227" w14:textId="2195148A" w:rsidR="0044348A" w:rsidRPr="003B7B56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0AEB1CE5" w14:textId="75974B84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85E3990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0/N1-2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326AD" w14:textId="75FDD8E6" w:rsidR="0044348A" w:rsidRPr="001F68C9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33.3) /6 (66.7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F7AC2" w14:textId="3C787897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6.7) / 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5625A" w14:textId="52769625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(16.7) /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8EFA1" w14:textId="77777777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62150C" w14:paraId="1747BA9B" w14:textId="4B4DC3E3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8C03CF4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20" w:left="28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sorectal L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4C96" w14:textId="4683A75D" w:rsidR="0044348A" w:rsidRPr="001F68C9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6.7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9D85A" w14:textId="41EF096B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DE7F1" w14:textId="1541CE76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0B17D" w14:textId="790A5B89" w:rsidR="0044348A" w:rsidRPr="003B7B56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4D053443" w14:textId="7585A99A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5CE8CAC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20" w:left="28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teral L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77D72" w14:textId="61BCE2EA" w:rsidR="0044348A" w:rsidRPr="001F68C9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 (44.4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46BE2" w14:textId="6B382A1B" w:rsidR="0044348A" w:rsidRPr="004E255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4E255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BA567" w14:textId="2F0E6850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50.0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864B2" w14:textId="2C3A6CA9" w:rsidR="0044348A" w:rsidRPr="003B7B56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95</w:t>
            </w:r>
          </w:p>
        </w:tc>
      </w:tr>
      <w:tr w:rsidR="0044348A" w:rsidRPr="0062150C" w14:paraId="3CE27398" w14:textId="59CBC752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BB2D1FE" w14:textId="77777777" w:rsidR="0044348A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I factor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EED70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7DEAC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61F10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A79A4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</w:tr>
      <w:tr w:rsidR="0044348A" w:rsidRPr="0062150C" w14:paraId="2A5050A9" w14:textId="1C097527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67957D6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VI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B8529" w14:textId="4B559DB7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100.0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03643" w14:textId="757223F0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100.0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E5CF2" w14:textId="158FCDDB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100.0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0144A" w14:textId="5F348B05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62150C" w14:paraId="50E011F9" w14:textId="7C771A6B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6332554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D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C01B9" w14:textId="3A6F35F6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55.6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AF9DC" w14:textId="37D6433F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05D18" w14:textId="11D20EA9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D7C47" w14:textId="073813E5" w:rsidR="0044348A" w:rsidRPr="00A76D15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B00CB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</w:tr>
      <w:tr w:rsidR="0044348A" w:rsidRPr="0062150C" w14:paraId="3D2F0F51" w14:textId="51D55794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F1E5666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F involvement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551D6" w14:textId="5CE777BB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6.7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13CDC" w14:textId="0B6B843A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88DA7" w14:textId="60066E08" w:rsidR="0044348A" w:rsidRPr="003B7B56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B7B5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DB3EB" w14:textId="795BE48F" w:rsidR="0044348A" w:rsidRPr="003B7B56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7ABA7F14" w14:textId="573BF67E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16B737C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A4CD1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1AF90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905A6" w14:textId="77777777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C1B7D" w14:textId="77777777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62150C" w14:paraId="6D602E86" w14:textId="786755EF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FAA10EF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X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S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X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evacizumab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859B" w14:textId="220A8C55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081A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33.3) /6 (66.7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A4A8C" w14:textId="1D7F96FF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6.7) /1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AC264" w14:textId="133658AB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81A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16.7) /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8B5A0" w14:textId="2AD19CD8" w:rsidR="0044348A" w:rsidRPr="00081A94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4A90B806" w14:textId="793C8214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DE5AD5D" w14:textId="6832B113" w:rsidR="0044348A" w:rsidRPr="0062150C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2150C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62150C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C completio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884CE" w14:textId="63800ED0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8.9</w:t>
            </w: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B9946" w14:textId="03780495" w:rsidR="0044348A" w:rsidRPr="00A76D15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100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3BC04" w14:textId="25A83EC4" w:rsidR="0044348A" w:rsidRPr="00A76D15" w:rsidRDefault="0044348A" w:rsidP="00A76D1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3.3</w:t>
            </w:r>
            <w:r w:rsidRPr="00A76D1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739FF" w14:textId="46221726" w:rsidR="0044348A" w:rsidRDefault="004955BD" w:rsidP="00A76D1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67</w:t>
            </w:r>
          </w:p>
        </w:tc>
      </w:tr>
      <w:tr w:rsidR="0044348A" w:rsidRPr="0062150C" w14:paraId="5312C783" w14:textId="2A58A183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CF09E77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wn staging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BFE5E" w14:textId="218584B4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81A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A2C65" w14:textId="07CC56F3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81A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6.7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60D23" w14:textId="101C7438" w:rsidR="0044348A" w:rsidRPr="00081A9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81A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16.7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8E912" w14:textId="049BE796" w:rsidR="0044348A" w:rsidRPr="00081A94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6</w:t>
            </w:r>
          </w:p>
        </w:tc>
      </w:tr>
      <w:tr w:rsidR="0044348A" w:rsidRPr="0062150C" w14:paraId="2EA93801" w14:textId="13522026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27CD797" w14:textId="77777777" w:rsidR="0044348A" w:rsidRPr="0062150C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rgical procedure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77E04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A4834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0CA2E" w14:textId="77777777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805A8" w14:textId="04D82F8C" w:rsidR="0044348A" w:rsidRPr="00A459F0" w:rsidRDefault="004955BD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4955BD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4955B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23</w:t>
            </w:r>
          </w:p>
        </w:tc>
      </w:tr>
      <w:tr w:rsidR="0044348A" w:rsidRPr="0014219F" w14:paraId="35B47142" w14:textId="58EDCC2E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CD64A6B" w14:textId="77777777" w:rsidR="0044348A" w:rsidRPr="00274528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R/ISR/APR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33F1AC5C" w14:textId="0BA44CC6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highlight w:val="yellow"/>
                <w:shd w:val="pct15" w:color="auto" w:fill="FFFFFF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33.3) /3 (33.3) /3 (33.3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596E15D2" w14:textId="49535223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3.3) /2 (66.7) /0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6F47EF4E" w14:textId="635ED488" w:rsidR="0044348A" w:rsidRPr="00A459F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  <w:r w:rsidRPr="001F68C9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33.3) /1(16.7) /3 (50.0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right w:val="nil"/>
            </w:tcBorders>
          </w:tcPr>
          <w:p w14:paraId="35BEEBDC" w14:textId="77777777" w:rsidR="0044348A" w:rsidRPr="001F68C9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B960DE" w14:paraId="1D083177" w14:textId="786B2704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6669B66F" w14:textId="77777777" w:rsidR="0044348A" w:rsidRPr="00B960DE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960DE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 w:rsidRPr="00B960DE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mor size, mm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0088A8C7" w14:textId="4DCAEE38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5171E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5 (13-60)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15BF95B7" w14:textId="7D063242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5171E4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 w:rsidRPr="005171E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13-55)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71DF4287" w14:textId="3711788F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5171E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7 (25-60)</w:t>
            </w: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41C4CB53" w14:textId="0AFD2055" w:rsidR="0044348A" w:rsidRPr="005171E4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437</w:t>
            </w:r>
          </w:p>
        </w:tc>
      </w:tr>
      <w:tr w:rsidR="0044348A" w:rsidRPr="00B960DE" w14:paraId="3C734C52" w14:textId="35B90732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EF9A20A" w14:textId="23CA3A29" w:rsidR="0044348A" w:rsidRPr="00B960DE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CC 8</w:t>
            </w:r>
            <w:r w:rsidRPr="006B181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9CA47EE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50363752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4AF53807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1655CD0D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B960DE" w14:paraId="096228B1" w14:textId="74A834ED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D0F2D8C" w14:textId="55831907" w:rsidR="0044348A" w:rsidRDefault="0044348A" w:rsidP="006B18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 category, n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3A532801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3328788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648625B9" w14:textId="77777777" w:rsidR="0044348A" w:rsidRPr="005171E4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740353B1" w14:textId="1985498B" w:rsidR="0044348A" w:rsidRPr="005171E4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4C18A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3</w:t>
            </w:r>
          </w:p>
        </w:tc>
      </w:tr>
      <w:tr w:rsidR="0044348A" w:rsidRPr="00B960DE" w14:paraId="36A6949C" w14:textId="3EAEA736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E5E5A33" w14:textId="4A91FD17" w:rsidR="0044348A" w:rsidRPr="00B960DE" w:rsidRDefault="0044348A" w:rsidP="007C5594">
            <w:pPr>
              <w:pStyle w:val="NormalWeb"/>
              <w:spacing w:before="0" w:beforeAutospacing="0" w:after="0" w:afterAutospacing="0"/>
              <w:ind w:leftChars="140" w:left="336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lastRenderedPageBreak/>
              <w:t>pTis</w:t>
            </w:r>
            <w:r w:rsidR="00AE1E2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/T3</w:t>
            </w:r>
            <w:r w:rsidR="00AE1E2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64B74AAA" w14:textId="16CC0ACC" w:rsidR="0044348A" w:rsidRPr="00330DB2" w:rsidRDefault="00124E72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="0044348A" w:rsidRPr="00330DB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3.3</w:t>
            </w:r>
            <w:r w:rsidR="0044348A" w:rsidRPr="00330DB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 /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="0044348A" w:rsidRPr="00330DB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6.7</w:t>
            </w:r>
            <w:r w:rsidR="0044348A" w:rsidRPr="00330DB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66B84A6D" w14:textId="585BE3D9" w:rsidR="0044348A" w:rsidRPr="00330DB2" w:rsidRDefault="00124E72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3 (100) </w:t>
            </w:r>
            <w:r w:rsidR="0044348A" w:rsidRPr="00330DB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0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470C1C4D" w14:textId="5C66A9AC" w:rsidR="0044348A" w:rsidRPr="00330DB2" w:rsidRDefault="00124E72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 6 (100)</w:t>
            </w: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4D518A79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B960DE" w14:paraId="1D598FDD" w14:textId="4C3A2537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53E2D30" w14:textId="7BDAC3F4" w:rsidR="0044348A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 category, n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5D5860E7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28A6F49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33DC168B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6DB27FFA" w14:textId="43C30A6F" w:rsidR="0044348A" w:rsidRPr="00330DB2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</w:tr>
      <w:tr w:rsidR="0044348A" w:rsidRPr="002A067D" w14:paraId="701C9294" w14:textId="73E48138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F9FE7F5" w14:textId="77777777" w:rsidR="0044348A" w:rsidRPr="00B05880" w:rsidRDefault="0044348A" w:rsidP="006B18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B0588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N1-2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4928031" w14:textId="7F60794F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33.3) /6 (66.7)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34C97A4" w14:textId="6003A39B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100) /0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4C623F20" w14:textId="6A379155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/6 (100)</w:t>
            </w: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203E34A9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14:paraId="3DE92DED" w14:textId="0D76FFDB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B8A597A" w14:textId="3860F7E9" w:rsidR="0044348A" w:rsidRPr="00B05880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tage, n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5597445B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27264940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02D4EF33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29421A79" w14:textId="3C88E1B9" w:rsidR="0044348A" w:rsidRPr="00B05880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44348A" w14:paraId="451947BF" w14:textId="67FE6A59" w:rsidTr="00084AA2">
        <w:trPr>
          <w:trHeight w:val="394"/>
        </w:trPr>
        <w:tc>
          <w:tcPr>
            <w:tcW w:w="1609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3301D72" w14:textId="2B2482D4" w:rsidR="0044348A" w:rsidRPr="00B05880" w:rsidRDefault="0044348A" w:rsidP="007C5594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="002968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="002968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I</w:t>
            </w: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/</w:t>
            </w:r>
            <w:r w:rsidR="002968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II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37E6649F" w14:textId="4BC5EF2D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22.2) /1 (11.1) /0/6 (66.7)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1CAF092C" w14:textId="7B12F884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66.7) /1 (33.3) /0/0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</w:tcPr>
          <w:p w14:paraId="01FF958F" w14:textId="4E4B35E0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0/0/6 (100)</w:t>
            </w:r>
          </w:p>
        </w:tc>
        <w:tc>
          <w:tcPr>
            <w:tcW w:w="847" w:type="pct"/>
            <w:gridSpan w:val="2"/>
            <w:tcBorders>
              <w:left w:val="nil"/>
              <w:bottom w:val="nil"/>
              <w:right w:val="nil"/>
            </w:tcBorders>
          </w:tcPr>
          <w:p w14:paraId="2642C2BB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84AA2" w:rsidRPr="00255E8C" w14:paraId="7013827B" w14:textId="77777777" w:rsidTr="00084AA2">
        <w:trPr>
          <w:trHeight w:val="394"/>
        </w:trPr>
        <w:tc>
          <w:tcPr>
            <w:tcW w:w="173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2CA5C35" w14:textId="77777777" w:rsidR="00084AA2" w:rsidRDefault="00084AA2" w:rsidP="00A4101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stology, n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01AB1" w14:textId="77777777" w:rsidR="00084AA2" w:rsidRPr="00B03B5E" w:rsidRDefault="00084AA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CF668" w14:textId="77777777" w:rsidR="00084AA2" w:rsidRPr="00B03B5E" w:rsidRDefault="00084AA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5C23A" w14:textId="77777777" w:rsidR="00084AA2" w:rsidRDefault="00084AA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1493218" w14:textId="56AEDEE1" w:rsidR="00084AA2" w:rsidRDefault="000C1DB1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134</w:t>
            </w:r>
          </w:p>
        </w:tc>
      </w:tr>
      <w:tr w:rsidR="00084AA2" w:rsidRPr="00255E8C" w14:paraId="073B5396" w14:textId="77777777" w:rsidTr="00084AA2">
        <w:trPr>
          <w:trHeight w:val="394"/>
        </w:trPr>
        <w:tc>
          <w:tcPr>
            <w:tcW w:w="173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78198A1" w14:textId="77777777" w:rsidR="00084AA2" w:rsidRDefault="00084AA2" w:rsidP="00A4101E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well differentiated type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925BE" w14:textId="1C709BFE" w:rsidR="00084AA2" w:rsidRPr="00B03B5E" w:rsidRDefault="007A484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3.3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9A7EB" w14:textId="36824023" w:rsidR="00084AA2" w:rsidRPr="00B03B5E" w:rsidRDefault="007A484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0F51D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6.6</w:t>
            </w:r>
            <w:r w:rsidR="000F51D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B9733" w14:textId="28E28DED" w:rsidR="00084AA2" w:rsidRDefault="007A484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6.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F944C2E" w14:textId="77777777" w:rsidR="00084AA2" w:rsidRDefault="00084AA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84AA2" w:rsidRPr="00255E8C" w14:paraId="4AE8A1A6" w14:textId="77777777" w:rsidTr="00084AA2">
        <w:trPr>
          <w:trHeight w:val="394"/>
        </w:trPr>
        <w:tc>
          <w:tcPr>
            <w:tcW w:w="173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A0250ED" w14:textId="77777777" w:rsidR="00084AA2" w:rsidRDefault="00084AA2" w:rsidP="00A4101E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moderately differentiated type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46C1" w14:textId="2449AF3B" w:rsidR="00084AA2" w:rsidRPr="00B03B5E" w:rsidRDefault="007A484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6</w:t>
            </w:r>
            <w:r w:rsidR="000F51D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6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2057F" w14:textId="2B41E343" w:rsidR="00084AA2" w:rsidRPr="00B03B5E" w:rsidRDefault="000F51D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3.3)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9B97E" w14:textId="43A5FFB5" w:rsidR="00084AA2" w:rsidRDefault="007A484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3.3</w:t>
            </w:r>
            <w:r w:rsidR="00084AA2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17E073E" w14:textId="77777777" w:rsidR="00084AA2" w:rsidRDefault="00084AA2" w:rsidP="00A4101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44348A" w:rsidRPr="00B03B5E" w14:paraId="2CC3BD6B" w14:textId="6A355713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5E23816" w14:textId="77777777" w:rsidR="0044348A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cal invasive factor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028EA2B3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35046680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</w:tcPr>
          <w:p w14:paraId="04DCFC32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847" w:type="pct"/>
            <w:gridSpan w:val="2"/>
            <w:tcBorders>
              <w:top w:val="nil"/>
              <w:left w:val="nil"/>
              <w:right w:val="nil"/>
            </w:tcBorders>
          </w:tcPr>
          <w:p w14:paraId="1B5A5743" w14:textId="77777777" w:rsidR="0044348A" w:rsidRPr="00330DB2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shd w:val="pct15" w:color="auto" w:fill="FFFFFF"/>
              </w:rPr>
            </w:pPr>
          </w:p>
        </w:tc>
      </w:tr>
      <w:tr w:rsidR="0044348A" w:rsidRPr="00B03B5E" w14:paraId="1AA900E6" w14:textId="73D25345" w:rsidTr="00084AA2">
        <w:trPr>
          <w:trHeight w:val="394"/>
        </w:trPr>
        <w:tc>
          <w:tcPr>
            <w:tcW w:w="1609" w:type="pct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C466EA3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ymphatic invasion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650F48F7" w14:textId="6C6B45B5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22.2)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166F1F59" w14:textId="43DAAD78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0125739" w14:textId="40A69175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33.3)</w:t>
            </w:r>
          </w:p>
        </w:tc>
        <w:tc>
          <w:tcPr>
            <w:tcW w:w="847" w:type="pct"/>
            <w:gridSpan w:val="2"/>
            <w:tcBorders>
              <w:left w:val="nil"/>
              <w:right w:val="nil"/>
            </w:tcBorders>
          </w:tcPr>
          <w:p w14:paraId="66D1652A" w14:textId="2755C08E" w:rsidR="0044348A" w:rsidRPr="001F2853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17</w:t>
            </w:r>
          </w:p>
        </w:tc>
      </w:tr>
      <w:tr w:rsidR="0044348A" w:rsidRPr="00B03B5E" w14:paraId="7BD40DED" w14:textId="0A22FA11" w:rsidTr="00084AA2">
        <w:trPr>
          <w:trHeight w:val="394"/>
        </w:trPr>
        <w:tc>
          <w:tcPr>
            <w:tcW w:w="1609" w:type="pct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0942D34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scular invasion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2F96FFD4" w14:textId="6038081C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55.6)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EE13CFC" w14:textId="4B598E6A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31ED68A3" w14:textId="22040FCD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left w:val="nil"/>
              <w:right w:val="nil"/>
            </w:tcBorders>
          </w:tcPr>
          <w:p w14:paraId="7AE010AD" w14:textId="0BCDC03F" w:rsidR="0044348A" w:rsidRPr="001F2853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</w:tr>
      <w:tr w:rsidR="0044348A" w:rsidRPr="00B03B5E" w14:paraId="4A8E9192" w14:textId="00ECA706" w:rsidTr="00084AA2">
        <w:trPr>
          <w:trHeight w:val="394"/>
        </w:trPr>
        <w:tc>
          <w:tcPr>
            <w:tcW w:w="1609" w:type="pct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1273FB3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rineural invasion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29C38095" w14:textId="2A5C70CC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6.7)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C28A3B4" w14:textId="1E20A46F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E1D067C" w14:textId="0DD89490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100)</w:t>
            </w:r>
          </w:p>
        </w:tc>
        <w:tc>
          <w:tcPr>
            <w:tcW w:w="847" w:type="pct"/>
            <w:gridSpan w:val="2"/>
            <w:tcBorders>
              <w:left w:val="nil"/>
              <w:right w:val="nil"/>
            </w:tcBorders>
          </w:tcPr>
          <w:p w14:paraId="11D0537F" w14:textId="1B60EC55" w:rsidR="0044348A" w:rsidRPr="001F2853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</w:tr>
      <w:tr w:rsidR="0044348A" w:rsidRPr="00737239" w14:paraId="2F927049" w14:textId="001FD91A" w:rsidTr="00084AA2">
        <w:trPr>
          <w:trHeight w:val="394"/>
        </w:trPr>
        <w:tc>
          <w:tcPr>
            <w:tcW w:w="1609" w:type="pct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A7375AA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xtramural vascular invasion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1A75DC9E" w14:textId="50DD5D22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6.7)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369D556B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CE2B04E" w14:textId="35FBD544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100)</w:t>
            </w:r>
          </w:p>
        </w:tc>
        <w:tc>
          <w:tcPr>
            <w:tcW w:w="847" w:type="pct"/>
            <w:gridSpan w:val="2"/>
            <w:tcBorders>
              <w:left w:val="nil"/>
              <w:right w:val="nil"/>
            </w:tcBorders>
          </w:tcPr>
          <w:p w14:paraId="60D86EA2" w14:textId="7036C087" w:rsidR="0044348A" w:rsidRPr="00B05880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</w:tr>
      <w:tr w:rsidR="0044348A" w:rsidRPr="00737239" w14:paraId="1C8BAB67" w14:textId="6A19172D" w:rsidTr="00084AA2">
        <w:trPr>
          <w:trHeight w:val="394"/>
        </w:trPr>
        <w:tc>
          <w:tcPr>
            <w:tcW w:w="1609" w:type="pct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FEA7318" w14:textId="77777777" w:rsidR="0044348A" w:rsidRDefault="0044348A" w:rsidP="00C30E10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E</w:t>
            </w:r>
            <w:r w:rsidRPr="00BE503D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xtramural tumor nodule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004E19A4" w14:textId="590F7FB3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55.6)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4F3A6BB7" w14:textId="77777777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</w:tcPr>
          <w:p w14:paraId="0F431BBC" w14:textId="79956EEE" w:rsidR="0044348A" w:rsidRPr="00B05880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0588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left w:val="nil"/>
              <w:right w:val="nil"/>
            </w:tcBorders>
          </w:tcPr>
          <w:p w14:paraId="5F9B137B" w14:textId="502E9E25" w:rsidR="0044348A" w:rsidRPr="00B05880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0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</w:tr>
      <w:tr w:rsidR="0044348A" w:rsidRPr="001F2853" w14:paraId="35A06785" w14:textId="5B47325E" w:rsidTr="00084AA2">
        <w:trPr>
          <w:trHeight w:val="394"/>
        </w:trPr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53B596C" w14:textId="77777777" w:rsidR="0044348A" w:rsidRPr="003F535F" w:rsidRDefault="0044348A" w:rsidP="00C30E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resection, n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25741" w14:textId="58FF2BEA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 (88.9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A3C58" w14:textId="220B5509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100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CCBE" w14:textId="15C7B1D5" w:rsidR="0044348A" w:rsidRPr="001F2853" w:rsidRDefault="0044348A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1F285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83.3)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43470" w14:textId="0A5EA539" w:rsidR="0044348A" w:rsidRPr="001F2853" w:rsidRDefault="00ED749F" w:rsidP="00C30E1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202F7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67</w:t>
            </w:r>
          </w:p>
        </w:tc>
      </w:tr>
    </w:tbl>
    <w:p w14:paraId="4A434EC4" w14:textId="7DFCA091" w:rsidR="00465CBF" w:rsidRDefault="00465CBF"/>
    <w:bookmarkEnd w:id="0"/>
    <w:bookmarkEnd w:id="5"/>
    <w:p w14:paraId="6A386E05" w14:textId="77777777" w:rsidR="00DB46FC" w:rsidRDefault="00DB46FC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E82C74A" w14:textId="68D3DEA9" w:rsidR="009A6292" w:rsidRDefault="009A6292" w:rsidP="009A6292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 T</w:t>
      </w:r>
      <w:r w:rsidRPr="000C111A">
        <w:rPr>
          <w:rFonts w:ascii="Times New Roman" w:hAnsi="Times New Roman"/>
        </w:rPr>
        <w:t xml:space="preserve">able </w:t>
      </w:r>
      <w:r w:rsidR="006D36B8">
        <w:rPr>
          <w:rFonts w:ascii="Times New Roman" w:hAnsi="Times New Roman"/>
        </w:rPr>
        <w:t>3</w:t>
      </w:r>
      <w:r w:rsidRPr="000C111A">
        <w:rPr>
          <w:rFonts w:ascii="Times New Roman" w:hAnsi="Times New Roman"/>
        </w:rPr>
        <w:t xml:space="preserve">: </w:t>
      </w:r>
      <w:r w:rsidRPr="00862DB2">
        <w:rPr>
          <w:rFonts w:ascii="Times New Roman" w:hAnsi="Times New Roman"/>
        </w:rPr>
        <w:t xml:space="preserve">The top 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0 enriched pathways from a comparison between NAC-resistant and NAC-effective group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0"/>
        <w:gridCol w:w="1989"/>
        <w:gridCol w:w="1413"/>
        <w:gridCol w:w="1700"/>
        <w:gridCol w:w="709"/>
        <w:gridCol w:w="2645"/>
      </w:tblGrid>
      <w:tr w:rsidR="009A6292" w:rsidRPr="00EA6296" w14:paraId="007624AB" w14:textId="77777777" w:rsidTr="00F91E62">
        <w:tc>
          <w:tcPr>
            <w:tcW w:w="31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A243786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Rank</w:t>
            </w:r>
          </w:p>
        </w:tc>
        <w:tc>
          <w:tcPr>
            <w:tcW w:w="110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A730120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Pathway</w:t>
            </w:r>
          </w:p>
        </w:tc>
        <w:tc>
          <w:tcPr>
            <w:tcW w:w="7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78FEDC3F" w14:textId="5E48B6A8" w:rsidR="009A6292" w:rsidRPr="00EA6296" w:rsidRDefault="00450C21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9A6292" w:rsidRPr="00EA6296">
              <w:rPr>
                <w:rFonts w:ascii="Times New Roman" w:hAnsi="Times New Roman"/>
              </w:rPr>
              <w:t>value</w:t>
            </w:r>
          </w:p>
        </w:tc>
        <w:tc>
          <w:tcPr>
            <w:tcW w:w="94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45462DB" w14:textId="20816096" w:rsidR="009A6292" w:rsidRPr="00EA6296" w:rsidRDefault="00450C21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 </w:t>
            </w:r>
            <w:r w:rsidR="009A6292" w:rsidRPr="00EA6296">
              <w:rPr>
                <w:rFonts w:ascii="Times New Roman" w:hAnsi="Times New Roman"/>
              </w:rPr>
              <w:t>value</w:t>
            </w:r>
          </w:p>
        </w:tc>
        <w:tc>
          <w:tcPr>
            <w:tcW w:w="393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616312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unt</w:t>
            </w:r>
          </w:p>
        </w:tc>
        <w:tc>
          <w:tcPr>
            <w:tcW w:w="14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227883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</w:t>
            </w:r>
            <w:r w:rsidRPr="00EA6296">
              <w:rPr>
                <w:rFonts w:ascii="Times New Roman" w:hAnsi="Times New Roman"/>
              </w:rPr>
              <w:t>s</w:t>
            </w:r>
          </w:p>
        </w:tc>
      </w:tr>
      <w:tr w:rsidR="009A6292" w:rsidRPr="00EA6296" w14:paraId="09EF4B19" w14:textId="77777777" w:rsidTr="00F91E62">
        <w:tc>
          <w:tcPr>
            <w:tcW w:w="315" w:type="pct"/>
          </w:tcPr>
          <w:p w14:paraId="4F6956F6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1</w:t>
            </w:r>
          </w:p>
        </w:tc>
        <w:tc>
          <w:tcPr>
            <w:tcW w:w="1102" w:type="pct"/>
          </w:tcPr>
          <w:p w14:paraId="173A06F8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Citrate cycle (TCA cycle)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82A10BE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2.45E-07</w:t>
            </w:r>
          </w:p>
        </w:tc>
        <w:tc>
          <w:tcPr>
            <w:tcW w:w="942" w:type="pct"/>
          </w:tcPr>
          <w:p w14:paraId="70D108C9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2.11E-07</w:t>
            </w:r>
          </w:p>
        </w:tc>
        <w:tc>
          <w:tcPr>
            <w:tcW w:w="393" w:type="pct"/>
          </w:tcPr>
          <w:p w14:paraId="1E4AF6F7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65" w:type="pct"/>
          </w:tcPr>
          <w:p w14:paraId="328BFE58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LY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3A</w:t>
            </w:r>
          </w:p>
          <w:p w14:paraId="2D7DD519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LG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O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LD</w:t>
            </w:r>
          </w:p>
          <w:p w14:paraId="3CF12398" w14:textId="5AC40843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K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PDHB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1</w:t>
            </w:r>
          </w:p>
        </w:tc>
      </w:tr>
      <w:tr w:rsidR="009A6292" w:rsidRPr="00EA6296" w14:paraId="3BAA0BD0" w14:textId="77777777" w:rsidTr="00F91E62">
        <w:tc>
          <w:tcPr>
            <w:tcW w:w="315" w:type="pct"/>
          </w:tcPr>
          <w:p w14:paraId="3C20BF7F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2</w:t>
            </w:r>
          </w:p>
        </w:tc>
        <w:tc>
          <w:tcPr>
            <w:tcW w:w="1102" w:type="pct"/>
          </w:tcPr>
          <w:p w14:paraId="4F5F3491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Valine, leucine and isoleucine degradation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127078D1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6.94E-07</w:t>
            </w:r>
          </w:p>
        </w:tc>
        <w:tc>
          <w:tcPr>
            <w:tcW w:w="942" w:type="pct"/>
          </w:tcPr>
          <w:p w14:paraId="7FD7B11B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5.97E-07</w:t>
            </w:r>
          </w:p>
        </w:tc>
        <w:tc>
          <w:tcPr>
            <w:tcW w:w="393" w:type="pct"/>
          </w:tcPr>
          <w:p w14:paraId="10B24815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65" w:type="pct"/>
          </w:tcPr>
          <w:p w14:paraId="7B8970A0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A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M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L4I1</w:t>
            </w:r>
          </w:p>
          <w:p w14:paraId="33D5F4E1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ADH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IBCH</w:t>
            </w:r>
          </w:p>
          <w:p w14:paraId="130051C5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GCS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LD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ADHB</w:t>
            </w:r>
          </w:p>
          <w:p w14:paraId="2283F711" w14:textId="198EB69D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DS</w:t>
            </w:r>
          </w:p>
        </w:tc>
      </w:tr>
      <w:tr w:rsidR="009A6292" w:rsidRPr="00EA6296" w14:paraId="6AC3D570" w14:textId="77777777" w:rsidTr="00F91E62">
        <w:tc>
          <w:tcPr>
            <w:tcW w:w="315" w:type="pct"/>
          </w:tcPr>
          <w:p w14:paraId="0593ECBA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3</w:t>
            </w:r>
          </w:p>
        </w:tc>
        <w:tc>
          <w:tcPr>
            <w:tcW w:w="1102" w:type="pct"/>
          </w:tcPr>
          <w:p w14:paraId="16ED5DF6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Carbon metabolism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B3A574C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5.21E-06</w:t>
            </w:r>
          </w:p>
        </w:tc>
        <w:tc>
          <w:tcPr>
            <w:tcW w:w="942" w:type="pct"/>
          </w:tcPr>
          <w:p w14:paraId="7833C989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4.48E-06</w:t>
            </w:r>
          </w:p>
        </w:tc>
        <w:tc>
          <w:tcPr>
            <w:tcW w:w="393" w:type="pct"/>
          </w:tcPr>
          <w:p w14:paraId="75C77F2F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65" w:type="pct"/>
          </w:tcPr>
          <w:p w14:paraId="697A1BE8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OT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3A</w:t>
            </w:r>
          </w:p>
          <w:p w14:paraId="69898F23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O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IBCH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SUCLG2</w:t>
            </w:r>
          </w:p>
          <w:p w14:paraId="697271DA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O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LUD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LDOC</w:t>
            </w:r>
          </w:p>
          <w:p w14:paraId="6E08AC53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LD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S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PDHB</w:t>
            </w:r>
          </w:p>
          <w:p w14:paraId="01671601" w14:textId="56C210BB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H1</w:t>
            </w:r>
          </w:p>
        </w:tc>
      </w:tr>
      <w:tr w:rsidR="009A6292" w:rsidRPr="00EA6296" w14:paraId="33131CB6" w14:textId="77777777" w:rsidTr="00F91E62">
        <w:tc>
          <w:tcPr>
            <w:tcW w:w="315" w:type="pct"/>
          </w:tcPr>
          <w:p w14:paraId="75E028EA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4</w:t>
            </w:r>
          </w:p>
        </w:tc>
        <w:tc>
          <w:tcPr>
            <w:tcW w:w="1102" w:type="pct"/>
          </w:tcPr>
          <w:p w14:paraId="338E8EA5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Sulfur metabolism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7F0330AC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2.02E-05</w:t>
            </w:r>
          </w:p>
        </w:tc>
        <w:tc>
          <w:tcPr>
            <w:tcW w:w="942" w:type="pct"/>
          </w:tcPr>
          <w:p w14:paraId="386F236E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1.73E-05</w:t>
            </w:r>
          </w:p>
        </w:tc>
        <w:tc>
          <w:tcPr>
            <w:tcW w:w="393" w:type="pct"/>
          </w:tcPr>
          <w:p w14:paraId="1AAF1100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65" w:type="pct"/>
          </w:tcPr>
          <w:p w14:paraId="5626F124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E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HTR</w:t>
            </w:r>
          </w:p>
          <w:p w14:paraId="492BDEE7" w14:textId="567EB65D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ENBP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SQOR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MPST</w:t>
            </w:r>
          </w:p>
        </w:tc>
      </w:tr>
      <w:tr w:rsidR="009A6292" w:rsidRPr="00EA6296" w14:paraId="0DE6DB34" w14:textId="77777777" w:rsidTr="00F91E62">
        <w:tc>
          <w:tcPr>
            <w:tcW w:w="315" w:type="pct"/>
          </w:tcPr>
          <w:p w14:paraId="7F412EF5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5</w:t>
            </w:r>
          </w:p>
        </w:tc>
        <w:tc>
          <w:tcPr>
            <w:tcW w:w="1102" w:type="pct"/>
          </w:tcPr>
          <w:p w14:paraId="02B359BB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Fatty acid degradation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585FDA0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2.56E-05</w:t>
            </w:r>
          </w:p>
        </w:tc>
        <w:tc>
          <w:tcPr>
            <w:tcW w:w="942" w:type="pct"/>
          </w:tcPr>
          <w:p w14:paraId="705FC0C9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2.20E-05</w:t>
            </w:r>
          </w:p>
        </w:tc>
        <w:tc>
          <w:tcPr>
            <w:tcW w:w="393" w:type="pct"/>
          </w:tcPr>
          <w:p w14:paraId="2473D1D0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465" w:type="pct"/>
          </w:tcPr>
          <w:p w14:paraId="75EF2A8B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A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M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SL1</w:t>
            </w:r>
          </w:p>
          <w:p w14:paraId="7D0B8B18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ADH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VL</w:t>
            </w:r>
          </w:p>
          <w:p w14:paraId="0A44D688" w14:textId="1B0A8135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DHB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S</w:t>
            </w:r>
          </w:p>
        </w:tc>
      </w:tr>
      <w:tr w:rsidR="009A6292" w:rsidRPr="00EA6296" w14:paraId="67BF3268" w14:textId="77777777" w:rsidTr="00F91E62">
        <w:tc>
          <w:tcPr>
            <w:tcW w:w="315" w:type="pct"/>
          </w:tcPr>
          <w:p w14:paraId="6C740B6A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6</w:t>
            </w:r>
          </w:p>
        </w:tc>
        <w:tc>
          <w:tcPr>
            <w:tcW w:w="1102" w:type="pct"/>
          </w:tcPr>
          <w:p w14:paraId="3AE6E42F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6E528A">
              <w:rPr>
                <w:rFonts w:ascii="Times New Roman" w:hAnsi="Times New Roman"/>
              </w:rPr>
              <w:t>Propanoate metabolism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6CCB085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3.57E-05</w:t>
            </w:r>
          </w:p>
        </w:tc>
        <w:tc>
          <w:tcPr>
            <w:tcW w:w="942" w:type="pct"/>
          </w:tcPr>
          <w:p w14:paraId="359CC92A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F60234">
              <w:rPr>
                <w:rFonts w:ascii="Times New Roman" w:hAnsi="Times New Roman"/>
              </w:rPr>
              <w:t>3.06E-05</w:t>
            </w:r>
          </w:p>
        </w:tc>
        <w:tc>
          <w:tcPr>
            <w:tcW w:w="393" w:type="pct"/>
          </w:tcPr>
          <w:p w14:paraId="5ADE2AD8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65" w:type="pct"/>
          </w:tcPr>
          <w:p w14:paraId="1227E579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BCH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SUCLG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LDHA</w:t>
            </w:r>
          </w:p>
          <w:p w14:paraId="45444E2F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HDC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LD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S</w:t>
            </w:r>
          </w:p>
          <w:p w14:paraId="181E9177" w14:textId="199D5EA3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LYCD</w:t>
            </w:r>
          </w:p>
        </w:tc>
      </w:tr>
      <w:tr w:rsidR="009A6292" w:rsidRPr="00EA6296" w14:paraId="3D472187" w14:textId="77777777" w:rsidTr="00F91E62">
        <w:tc>
          <w:tcPr>
            <w:tcW w:w="315" w:type="pct"/>
          </w:tcPr>
          <w:p w14:paraId="2CFDB81E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7</w:t>
            </w:r>
          </w:p>
        </w:tc>
        <w:tc>
          <w:tcPr>
            <w:tcW w:w="1102" w:type="pct"/>
          </w:tcPr>
          <w:p w14:paraId="1C8D25CD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Fatty acid metabolism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DEFE736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 w:rsidRPr="00D97D2F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1</w:t>
            </w:r>
            <w:r w:rsidRPr="00D97D2F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42" w:type="pct"/>
          </w:tcPr>
          <w:p w14:paraId="2785F63C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7</w:t>
            </w:r>
            <w:r w:rsidRPr="00D97D2F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93" w:type="pct"/>
          </w:tcPr>
          <w:p w14:paraId="594419C3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8</w:t>
            </w:r>
          </w:p>
        </w:tc>
        <w:tc>
          <w:tcPr>
            <w:tcW w:w="1465" w:type="pct"/>
          </w:tcPr>
          <w:p w14:paraId="616F3955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A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M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FASN</w:t>
            </w:r>
          </w:p>
          <w:p w14:paraId="42FDCEFB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SL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HADH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VL</w:t>
            </w:r>
          </w:p>
          <w:p w14:paraId="249D2FFF" w14:textId="66BB8583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DHB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ADS</w:t>
            </w:r>
          </w:p>
        </w:tc>
      </w:tr>
      <w:tr w:rsidR="009A6292" w:rsidRPr="00EA6296" w14:paraId="02C203CA" w14:textId="77777777" w:rsidTr="00F91E62">
        <w:tc>
          <w:tcPr>
            <w:tcW w:w="315" w:type="pct"/>
          </w:tcPr>
          <w:p w14:paraId="6CDE145A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8</w:t>
            </w:r>
          </w:p>
        </w:tc>
        <w:tc>
          <w:tcPr>
            <w:tcW w:w="1102" w:type="pct"/>
          </w:tcPr>
          <w:p w14:paraId="1EBFB882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2-Oxocarboxylic acid metabolism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C1617C9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</w:t>
            </w:r>
            <w:r w:rsidRPr="00EA6296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42" w:type="pct"/>
          </w:tcPr>
          <w:p w14:paraId="369B5B94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4</w:t>
            </w:r>
            <w:r w:rsidRPr="00D97D2F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93" w:type="pct"/>
          </w:tcPr>
          <w:p w14:paraId="01150347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65" w:type="pct"/>
          </w:tcPr>
          <w:p w14:paraId="4215CD14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OT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3A</w:t>
            </w:r>
          </w:p>
          <w:p w14:paraId="1E2B6B59" w14:textId="23E5CDD3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O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1</w:t>
            </w:r>
          </w:p>
        </w:tc>
      </w:tr>
      <w:tr w:rsidR="009A6292" w:rsidRPr="00EA6296" w14:paraId="43BE6616" w14:textId="77777777" w:rsidTr="00F91E62">
        <w:tc>
          <w:tcPr>
            <w:tcW w:w="315" w:type="pct"/>
          </w:tcPr>
          <w:p w14:paraId="6817FBD0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9</w:t>
            </w:r>
          </w:p>
        </w:tc>
        <w:tc>
          <w:tcPr>
            <w:tcW w:w="1102" w:type="pct"/>
          </w:tcPr>
          <w:p w14:paraId="7B244F30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Biosynthesis of amino acids</w:t>
            </w:r>
          </w:p>
        </w:tc>
        <w:tc>
          <w:tcPr>
            <w:tcW w:w="783" w:type="pct"/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AFEDDD2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  <w:r w:rsidRPr="00EA6296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2" w:type="pct"/>
          </w:tcPr>
          <w:p w14:paraId="5E90A504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3</w:t>
            </w:r>
            <w:r w:rsidRPr="00D97D2F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93" w:type="pct"/>
          </w:tcPr>
          <w:p w14:paraId="6E178196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465" w:type="pct"/>
          </w:tcPr>
          <w:p w14:paraId="11CF4B3C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OT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 xml:space="preserve"> IDH3A</w:t>
            </w:r>
          </w:p>
          <w:p w14:paraId="66C70001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O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CO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ALDOC</w:t>
            </w:r>
          </w:p>
          <w:p w14:paraId="16D3505B" w14:textId="2942125B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2A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IDH1</w:t>
            </w:r>
          </w:p>
        </w:tc>
      </w:tr>
      <w:tr w:rsidR="009A6292" w:rsidRPr="00EA6296" w14:paraId="23F5A77A" w14:textId="77777777" w:rsidTr="00F91E62">
        <w:tc>
          <w:tcPr>
            <w:tcW w:w="315" w:type="pct"/>
            <w:tcBorders>
              <w:bottom w:val="single" w:sz="8" w:space="0" w:color="000000" w:themeColor="text1"/>
            </w:tcBorders>
          </w:tcPr>
          <w:p w14:paraId="7A5F2837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02" w:type="pct"/>
            <w:tcBorders>
              <w:bottom w:val="single" w:sz="8" w:space="0" w:color="000000" w:themeColor="text1"/>
            </w:tcBorders>
          </w:tcPr>
          <w:p w14:paraId="2F96B819" w14:textId="77777777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 w:rsidRPr="00D97D2F">
              <w:rPr>
                <w:rFonts w:ascii="Times New Roman" w:hAnsi="Times New Roman"/>
              </w:rPr>
              <w:t>Glycolysis / Gluconeogenesis</w:t>
            </w:r>
          </w:p>
        </w:tc>
        <w:tc>
          <w:tcPr>
            <w:tcW w:w="783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4216322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7</w:t>
            </w:r>
            <w:r w:rsidRPr="00EA6296">
              <w:rPr>
                <w:rFonts w:ascii="Times New Roman" w:hAnsi="Times New Roman"/>
              </w:rPr>
              <w:t>E-03</w:t>
            </w:r>
          </w:p>
        </w:tc>
        <w:tc>
          <w:tcPr>
            <w:tcW w:w="942" w:type="pct"/>
            <w:tcBorders>
              <w:bottom w:val="single" w:sz="8" w:space="0" w:color="000000" w:themeColor="text1"/>
            </w:tcBorders>
          </w:tcPr>
          <w:p w14:paraId="4FE4F734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 w:rsidRPr="00EA6296">
              <w:rPr>
                <w:rFonts w:ascii="Times New Roman" w:hAnsi="Times New Roman"/>
              </w:rPr>
              <w:t>2.9</w:t>
            </w:r>
            <w:r>
              <w:rPr>
                <w:rFonts w:ascii="Times New Roman" w:hAnsi="Times New Roman"/>
              </w:rPr>
              <w:t>0</w:t>
            </w:r>
            <w:r w:rsidRPr="00D97D2F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93" w:type="pct"/>
            <w:tcBorders>
              <w:bottom w:val="single" w:sz="8" w:space="0" w:color="000000" w:themeColor="text1"/>
            </w:tcBorders>
          </w:tcPr>
          <w:p w14:paraId="1DEC564B" w14:textId="77777777" w:rsidR="009A6292" w:rsidRPr="00EA6296" w:rsidRDefault="009A6292" w:rsidP="00F91E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65" w:type="pct"/>
            <w:tcBorders>
              <w:bottom w:val="single" w:sz="8" w:space="0" w:color="000000" w:themeColor="text1"/>
            </w:tcBorders>
          </w:tcPr>
          <w:p w14:paraId="1D993B84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H2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ENO1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LDHA</w:t>
            </w:r>
          </w:p>
          <w:p w14:paraId="7E794096" w14:textId="77777777" w:rsidR="00450C21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OC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DLD</w:t>
            </w:r>
            <w:r w:rsidRPr="00560411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PCK2</w:t>
            </w:r>
          </w:p>
          <w:p w14:paraId="0EB72AE7" w14:textId="2C8B7E4E" w:rsidR="009A6292" w:rsidRPr="00EA6296" w:rsidRDefault="009A6292" w:rsidP="00F91E6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HB</w:t>
            </w:r>
          </w:p>
        </w:tc>
      </w:tr>
    </w:tbl>
    <w:p w14:paraId="2226B8B5" w14:textId="63B7687E" w:rsidR="009A6292" w:rsidRDefault="009A6292" w:rsidP="009A6292">
      <w:pPr>
        <w:rPr>
          <w:rFonts w:ascii="Times New Roman" w:hAnsi="Times New Roman"/>
        </w:rPr>
      </w:pPr>
    </w:p>
    <w:p w14:paraId="0E309958" w14:textId="77777777" w:rsidR="009A6292" w:rsidRDefault="009A6292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288B2DF" w14:textId="001D7CBD" w:rsidR="009A6292" w:rsidRDefault="009A6292" w:rsidP="009A6292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 T</w:t>
      </w:r>
      <w:r w:rsidRPr="000C111A">
        <w:rPr>
          <w:rFonts w:ascii="Times New Roman" w:hAnsi="Times New Roman"/>
        </w:rPr>
        <w:t xml:space="preserve">able </w:t>
      </w:r>
      <w:r w:rsidR="006D36B8">
        <w:rPr>
          <w:rFonts w:ascii="Times New Roman" w:hAnsi="Times New Roman"/>
        </w:rPr>
        <w:t>4</w:t>
      </w:r>
      <w:r w:rsidRPr="000C111A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The results of OPLS-DA </w:t>
      </w:r>
      <w:r w:rsidR="00E676D7">
        <w:rPr>
          <w:rFonts w:ascii="Times New Roman" w:hAnsi="Times New Roman"/>
        </w:rPr>
        <w:t>on</w:t>
      </w:r>
      <w:r>
        <w:rPr>
          <w:rFonts w:ascii="Times New Roman" w:hAnsi="Times New Roman"/>
        </w:rPr>
        <w:t xml:space="preserve"> 5 proteins constituting the sulfur metabolism pathwa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5"/>
        <w:gridCol w:w="1506"/>
        <w:gridCol w:w="3007"/>
        <w:gridCol w:w="2858"/>
      </w:tblGrid>
      <w:tr w:rsidR="009A6292" w:rsidRPr="001C1F93" w14:paraId="097A7716" w14:textId="77777777" w:rsidTr="00F91E62">
        <w:trPr>
          <w:trHeight w:val="403"/>
        </w:trPr>
        <w:tc>
          <w:tcPr>
            <w:tcW w:w="91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hideMark/>
          </w:tcPr>
          <w:p w14:paraId="1142FAEB" w14:textId="77777777" w:rsidR="009A6292" w:rsidRPr="001C1F93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mber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A0BE0C" w14:textId="77777777" w:rsidR="009A6292" w:rsidRPr="001C1F93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roteins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A7A070" w14:textId="77777777" w:rsidR="009A6292" w:rsidRPr="001C1F93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1</w:t>
            </w:r>
          </w:p>
        </w:tc>
        <w:tc>
          <w:tcPr>
            <w:tcW w:w="158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C2A681" w14:textId="77777777" w:rsidR="009A6292" w:rsidRPr="001C1F93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A63B7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|p1(corr)|</w:t>
            </w:r>
          </w:p>
        </w:tc>
      </w:tr>
      <w:tr w:rsidR="009A6292" w:rsidRPr="00255E8C" w14:paraId="57BADD9B" w14:textId="77777777" w:rsidTr="00F91E62">
        <w:trPr>
          <w:trHeight w:val="403"/>
        </w:trPr>
        <w:tc>
          <w:tcPr>
            <w:tcW w:w="917" w:type="pct"/>
            <w:tcBorders>
              <w:top w:val="single" w:sz="8" w:space="0" w:color="auto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3A3740C3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right w:val="nil"/>
            </w:tcBorders>
          </w:tcPr>
          <w:p w14:paraId="74BC5466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THE1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right w:val="nil"/>
            </w:tcBorders>
          </w:tcPr>
          <w:p w14:paraId="77FECBE8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907894</w:t>
            </w:r>
          </w:p>
        </w:tc>
        <w:tc>
          <w:tcPr>
            <w:tcW w:w="1583" w:type="pct"/>
            <w:tcBorders>
              <w:top w:val="single" w:sz="8" w:space="0" w:color="auto"/>
              <w:left w:val="nil"/>
              <w:right w:val="nil"/>
            </w:tcBorders>
          </w:tcPr>
          <w:p w14:paraId="04E1710E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94813</w:t>
            </w:r>
          </w:p>
        </w:tc>
      </w:tr>
      <w:tr w:rsidR="009A6292" w:rsidRPr="00255E8C" w14:paraId="028F3C45" w14:textId="77777777" w:rsidTr="00F91E62">
        <w:trPr>
          <w:trHeight w:val="403"/>
        </w:trPr>
        <w:tc>
          <w:tcPr>
            <w:tcW w:w="917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6D47400" w14:textId="77777777" w:rsidR="009A6292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0F730509" w14:textId="77777777" w:rsidR="009A6292" w:rsidRPr="0067094D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LENBP1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14:paraId="4A94E65D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799325</w:t>
            </w:r>
          </w:p>
        </w:tc>
        <w:tc>
          <w:tcPr>
            <w:tcW w:w="1583" w:type="pct"/>
            <w:tcBorders>
              <w:left w:val="nil"/>
              <w:bottom w:val="nil"/>
              <w:right w:val="nil"/>
            </w:tcBorders>
          </w:tcPr>
          <w:p w14:paraId="4D564B30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78693</w:t>
            </w:r>
          </w:p>
        </w:tc>
      </w:tr>
      <w:tr w:rsidR="009A6292" w:rsidRPr="00255E8C" w14:paraId="558FF9BD" w14:textId="77777777" w:rsidTr="00F91E62">
        <w:trPr>
          <w:trHeight w:val="403"/>
        </w:trPr>
        <w:tc>
          <w:tcPr>
            <w:tcW w:w="917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C07CFA6" w14:textId="77777777" w:rsidR="009A6292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62B5F011" w14:textId="77777777" w:rsidR="009A6292" w:rsidRPr="0067094D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HTR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14:paraId="78C7A812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529827</w:t>
            </w:r>
          </w:p>
        </w:tc>
        <w:tc>
          <w:tcPr>
            <w:tcW w:w="1583" w:type="pct"/>
            <w:tcBorders>
              <w:left w:val="nil"/>
              <w:bottom w:val="nil"/>
              <w:right w:val="nil"/>
            </w:tcBorders>
          </w:tcPr>
          <w:p w14:paraId="1E87A9F6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850015</w:t>
            </w:r>
          </w:p>
        </w:tc>
      </w:tr>
      <w:tr w:rsidR="009A6292" w:rsidRPr="00255E8C" w14:paraId="71C2C51B" w14:textId="77777777" w:rsidTr="00F91E62">
        <w:trPr>
          <w:trHeight w:val="403"/>
        </w:trPr>
        <w:tc>
          <w:tcPr>
            <w:tcW w:w="917" w:type="pct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F6CAA6B" w14:textId="77777777" w:rsidR="009A6292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56D28DC8" w14:textId="77777777" w:rsidR="009A6292" w:rsidRPr="0067094D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QOR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14:paraId="6696135C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238392</w:t>
            </w:r>
          </w:p>
        </w:tc>
        <w:tc>
          <w:tcPr>
            <w:tcW w:w="1583" w:type="pct"/>
            <w:tcBorders>
              <w:left w:val="nil"/>
              <w:bottom w:val="nil"/>
              <w:right w:val="nil"/>
            </w:tcBorders>
          </w:tcPr>
          <w:p w14:paraId="2671AB3B" w14:textId="77777777" w:rsidR="009A6292" w:rsidRPr="00255E8C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654163</w:t>
            </w:r>
          </w:p>
        </w:tc>
      </w:tr>
      <w:tr w:rsidR="009A6292" w:rsidRPr="001F2853" w14:paraId="75058CF3" w14:textId="77777777" w:rsidTr="00F91E62">
        <w:trPr>
          <w:trHeight w:val="403"/>
        </w:trPr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810925F" w14:textId="77777777" w:rsidR="009A6292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</w:tcPr>
          <w:p w14:paraId="0ECC2034" w14:textId="77777777" w:rsidR="009A6292" w:rsidRPr="001F2853" w:rsidRDefault="009A6292" w:rsidP="00F91E6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ST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  <w:right w:val="nil"/>
            </w:tcBorders>
          </w:tcPr>
          <w:p w14:paraId="47FC2EA0" w14:textId="77777777" w:rsidR="009A6292" w:rsidRPr="001F2853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026483</w:t>
            </w:r>
          </w:p>
        </w:tc>
        <w:tc>
          <w:tcPr>
            <w:tcW w:w="1583" w:type="pct"/>
            <w:tcBorders>
              <w:left w:val="nil"/>
              <w:bottom w:val="single" w:sz="4" w:space="0" w:color="auto"/>
              <w:right w:val="nil"/>
            </w:tcBorders>
          </w:tcPr>
          <w:p w14:paraId="309591C2" w14:textId="77777777" w:rsidR="009A6292" w:rsidRPr="001F2853" w:rsidRDefault="009A6292" w:rsidP="00F91E6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352D8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.605859</w:t>
            </w:r>
          </w:p>
        </w:tc>
      </w:tr>
    </w:tbl>
    <w:p w14:paraId="70FD3F6F" w14:textId="3A665F7C" w:rsidR="006D36B8" w:rsidRDefault="006D36B8" w:rsidP="009A6292">
      <w:pPr>
        <w:rPr>
          <w:rFonts w:ascii="Times New Roman" w:hAnsi="Times New Roman"/>
        </w:rPr>
      </w:pPr>
    </w:p>
    <w:p w14:paraId="0469F33D" w14:textId="77777777" w:rsidR="006D36B8" w:rsidRDefault="006D36B8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FA520CE" w14:textId="4362EB9A" w:rsidR="006D36B8" w:rsidRPr="000C111A" w:rsidRDefault="006D36B8" w:rsidP="006D36B8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 T</w:t>
      </w:r>
      <w:r w:rsidRPr="000C111A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5</w:t>
      </w:r>
      <w:r w:rsidRPr="000C111A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C</w:t>
      </w:r>
      <w:r w:rsidRPr="000C111A">
        <w:rPr>
          <w:rFonts w:ascii="Times New Roman" w:hAnsi="Times New Roman"/>
        </w:rPr>
        <w:t>linic</w:t>
      </w:r>
      <w:r>
        <w:rPr>
          <w:rFonts w:ascii="Times New Roman" w:hAnsi="Times New Roman"/>
        </w:rPr>
        <w:t>opathological</w:t>
      </w:r>
      <w:r w:rsidRPr="000C111A">
        <w:rPr>
          <w:rFonts w:ascii="Times New Roman" w:hAnsi="Times New Roman"/>
        </w:rPr>
        <w:t xml:space="preserve"> characteristics of </w:t>
      </w:r>
      <w:r>
        <w:rPr>
          <w:rFonts w:ascii="Times New Roman" w:hAnsi="Times New Roman"/>
        </w:rPr>
        <w:t xml:space="preserve">the SOX NAC </w:t>
      </w:r>
      <w:r w:rsidRPr="000C111A">
        <w:rPr>
          <w:rFonts w:ascii="Times New Roman" w:hAnsi="Times New Roman"/>
        </w:rPr>
        <w:t>patients</w:t>
      </w:r>
    </w:p>
    <w:tbl>
      <w:tblPr>
        <w:tblW w:w="503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"/>
        <w:gridCol w:w="3450"/>
        <w:gridCol w:w="47"/>
        <w:gridCol w:w="5492"/>
        <w:gridCol w:w="47"/>
      </w:tblGrid>
      <w:tr w:rsidR="006D36B8" w:rsidRPr="000C111A" w14:paraId="48572289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2CE88123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30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AEF0C2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ll (n=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7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6D36B8" w:rsidRPr="000C111A" w14:paraId="5F0DE5CB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51D4B683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Gender</w:t>
            </w:r>
          </w:p>
        </w:tc>
        <w:tc>
          <w:tcPr>
            <w:tcW w:w="30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6AAA23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3DF26ECA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333577DC" w14:textId="759A8B21" w:rsidR="006D36B8" w:rsidRPr="000C111A" w:rsidRDefault="006D36B8" w:rsidP="000F0B93">
            <w:pPr>
              <w:pStyle w:val="NormalWeb"/>
              <w:spacing w:before="0" w:beforeAutospacing="0" w:after="0" w:afterAutospacing="0"/>
              <w:ind w:leftChars="118" w:left="283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ale, n</w:t>
            </w:r>
          </w:p>
        </w:tc>
        <w:tc>
          <w:tcPr>
            <w:tcW w:w="3049" w:type="pct"/>
            <w:gridSpan w:val="2"/>
            <w:hideMark/>
          </w:tcPr>
          <w:p w14:paraId="254407F8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4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7.2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6D36B8" w:rsidRPr="000C111A" w14:paraId="07AF5749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18910FFB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ge, year</w:t>
            </w:r>
          </w:p>
        </w:tc>
        <w:tc>
          <w:tcPr>
            <w:tcW w:w="3049" w:type="pct"/>
            <w:gridSpan w:val="2"/>
            <w:hideMark/>
          </w:tcPr>
          <w:p w14:paraId="101EC66F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4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7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6D36B8" w:rsidRPr="000C111A" w14:paraId="410A2B66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6CB43F84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MI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kg/m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AD67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1.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2 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6.9-30.4)</w:t>
            </w:r>
          </w:p>
        </w:tc>
      </w:tr>
      <w:tr w:rsidR="006D36B8" w:rsidRPr="000C111A" w14:paraId="6CE7AFA0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E2FBFDF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EA, ng/ml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0A35B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.1 (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-253)</w:t>
            </w:r>
          </w:p>
        </w:tc>
      </w:tr>
      <w:tr w:rsidR="006D36B8" w:rsidRPr="0062150C" w14:paraId="4DD67368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F49779A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ICC 8</w:t>
            </w:r>
            <w:r w:rsidRPr="007C55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E06C5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62150C" w14:paraId="6E1E8845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7162D54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 category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5D378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62150C" w14:paraId="1A92E1CF" w14:textId="77777777" w:rsidTr="0013494C">
        <w:trPr>
          <w:gridBefore w:val="1"/>
          <w:wBefore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45EAB91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ind w:leftChars="211" w:left="506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3/T4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8DC0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 (82.5) /10 (17.5)</w:t>
            </w:r>
          </w:p>
        </w:tc>
      </w:tr>
      <w:tr w:rsidR="006D36B8" w:rsidRPr="0062150C" w14:paraId="4260F77D" w14:textId="77777777" w:rsidTr="0013494C">
        <w:trPr>
          <w:gridBefore w:val="1"/>
          <w:wBefore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FED7AA0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11" w:left="266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 category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5F6FC" w14:textId="77777777" w:rsidR="006D36B8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62150C" w14:paraId="119031FE" w14:textId="77777777" w:rsidTr="0013494C">
        <w:trPr>
          <w:gridBefore w:val="1"/>
          <w:wBefore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D035D5D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0/N1-2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1824B" w14:textId="77777777" w:rsidR="006D36B8" w:rsidRPr="0062150C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9 (33.3) /38 (66.7)</w:t>
            </w:r>
          </w:p>
        </w:tc>
      </w:tr>
      <w:tr w:rsidR="006D36B8" w:rsidRPr="0062150C" w14:paraId="71C3FCE1" w14:textId="77777777" w:rsidTr="0013494C">
        <w:trPr>
          <w:gridBefore w:val="1"/>
          <w:wBefore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3DAA055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tage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5CC85" w14:textId="77777777" w:rsidR="006D36B8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4697534B" w14:textId="77777777" w:rsidTr="0013494C">
        <w:trPr>
          <w:gridBefore w:val="1"/>
          <w:wBefore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6C93988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I/III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0B832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36.8) /36 (63.2)</w:t>
            </w:r>
          </w:p>
        </w:tc>
      </w:tr>
      <w:tr w:rsidR="006D36B8" w:rsidRPr="000C111A" w14:paraId="5F6956E7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6634B46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C completion rate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1A4B8CE8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 (91.2)</w:t>
            </w:r>
          </w:p>
        </w:tc>
      </w:tr>
      <w:tr w:rsidR="006D36B8" w:rsidRPr="000C111A" w14:paraId="281696E8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737C5B7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D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wn staging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61A8E99A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52.6)</w:t>
            </w:r>
          </w:p>
        </w:tc>
      </w:tr>
      <w:tr w:rsidR="006D36B8" w:rsidRPr="000C111A" w14:paraId="5E5B5CAD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5A8139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stological NAC therapeutic effect, n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1C03F1AE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4D2CF672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1FF4916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rade 1a/1b/2/3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69A3D4F0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43.9) /15 (26.3) /8 (14.0) /9 (15.8)</w:t>
            </w:r>
          </w:p>
        </w:tc>
      </w:tr>
      <w:tr w:rsidR="006D36B8" w:rsidRPr="000C111A" w14:paraId="0633972D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50F74589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mor size, mm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3933759B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0-90.0)</w:t>
            </w:r>
          </w:p>
        </w:tc>
      </w:tr>
      <w:tr w:rsidR="006D36B8" w:rsidRPr="000C111A" w14:paraId="51134AD1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043B40FD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CC 8</w:t>
            </w:r>
            <w:r w:rsidRPr="007C5594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edition</w:t>
            </w:r>
          </w:p>
        </w:tc>
        <w:tc>
          <w:tcPr>
            <w:tcW w:w="3049" w:type="pct"/>
            <w:gridSpan w:val="2"/>
            <w:tcBorders>
              <w:left w:val="nil"/>
              <w:bottom w:val="nil"/>
              <w:right w:val="nil"/>
            </w:tcBorders>
          </w:tcPr>
          <w:p w14:paraId="7038E0C1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5E40272A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C2A13C2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T category, n</w:t>
            </w:r>
          </w:p>
        </w:tc>
        <w:tc>
          <w:tcPr>
            <w:tcW w:w="3049" w:type="pct"/>
            <w:gridSpan w:val="2"/>
            <w:tcBorders>
              <w:left w:val="nil"/>
              <w:bottom w:val="nil"/>
              <w:right w:val="nil"/>
            </w:tcBorders>
          </w:tcPr>
          <w:p w14:paraId="2544DF88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282C2C61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E2B7064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-2/T3-4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43838904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24 (42.1) /33 (57.9)</w:t>
            </w:r>
          </w:p>
        </w:tc>
      </w:tr>
      <w:tr w:rsidR="006D36B8" w:rsidRPr="000C111A" w14:paraId="08701CD4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1AF5B7B" w14:textId="77777777" w:rsidR="006D36B8" w:rsidRDefault="006D36B8" w:rsidP="0013494C">
            <w:pPr>
              <w:pStyle w:val="NormalWeb"/>
              <w:spacing w:before="0" w:beforeAutospacing="0" w:after="0" w:afterAutospacing="0"/>
              <w:ind w:leftChars="120" w:left="288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N category, n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7F555A24" w14:textId="77777777" w:rsidR="006D36B8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053B88E8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00EAD5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N1-2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5E1C782F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 (63.2) /21 (36.8)</w:t>
            </w:r>
          </w:p>
        </w:tc>
      </w:tr>
      <w:tr w:rsidR="006D36B8" w:rsidRPr="000C111A" w14:paraId="667D9C9C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7FFD9FD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tage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A911C" w14:textId="77777777" w:rsidR="006D36B8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4EAA73F6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BEE0AC6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200" w:left="48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/I/II/III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042AA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17.5) /13 (22.8) /13 (22.8) /21 (36.8)</w:t>
            </w:r>
          </w:p>
        </w:tc>
      </w:tr>
      <w:tr w:rsidR="006D36B8" w:rsidRPr="000C111A" w14:paraId="14221973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C2F761C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istology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43D316E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6E7D1EA7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7B370479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well differentiated type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08B3A2E7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 (22.8)</w:t>
            </w:r>
          </w:p>
        </w:tc>
      </w:tr>
      <w:tr w:rsidR="006D36B8" w:rsidRPr="000C111A" w14:paraId="1817BA1B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510DE959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bular adenocarcinoma, moderately differentiated type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1DBDDEC4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7.9)</w:t>
            </w:r>
          </w:p>
        </w:tc>
      </w:tr>
      <w:tr w:rsidR="006D36B8" w:rsidRPr="000C111A" w14:paraId="74FFBAD9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614B5A6D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orly differentiated type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22D8DF6A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6D36B8" w:rsidRPr="000C111A" w14:paraId="092773EB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1B012C4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ucinous adenocarcinoma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2ACCAD77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3.5)</w:t>
            </w:r>
          </w:p>
        </w:tc>
      </w:tr>
      <w:tr w:rsidR="006D36B8" w:rsidRPr="000C111A" w14:paraId="6DE6AD68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996AF00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. A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34C4686B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(15.8)</w:t>
            </w:r>
          </w:p>
        </w:tc>
      </w:tr>
      <w:tr w:rsidR="006D36B8" w:rsidRPr="000C111A" w14:paraId="63CFC832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45975522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ocal invasi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ve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factor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, n</w:t>
            </w:r>
          </w:p>
        </w:tc>
        <w:tc>
          <w:tcPr>
            <w:tcW w:w="3049" w:type="pct"/>
            <w:gridSpan w:val="2"/>
            <w:tcBorders>
              <w:top w:val="nil"/>
              <w:left w:val="nil"/>
              <w:right w:val="nil"/>
            </w:tcBorders>
          </w:tcPr>
          <w:p w14:paraId="59A9D7FC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D36B8" w:rsidRPr="000C111A" w14:paraId="66C84851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3540045A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ymphatic invasion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73F3B088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(52.6)</w:t>
            </w:r>
          </w:p>
        </w:tc>
      </w:tr>
      <w:tr w:rsidR="006D36B8" w:rsidRPr="000C111A" w14:paraId="40BC4465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2C8B2F7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ind w:leftChars="100" w:left="24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Venous invasion</w:t>
            </w:r>
          </w:p>
        </w:tc>
        <w:tc>
          <w:tcPr>
            <w:tcW w:w="3049" w:type="pct"/>
            <w:gridSpan w:val="2"/>
            <w:tcBorders>
              <w:left w:val="nil"/>
              <w:right w:val="nil"/>
            </w:tcBorders>
          </w:tcPr>
          <w:p w14:paraId="72A861C9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 (71.9)</w:t>
            </w:r>
          </w:p>
        </w:tc>
      </w:tr>
      <w:tr w:rsidR="006D36B8" w:rsidRPr="000C111A" w14:paraId="465D5A20" w14:textId="77777777" w:rsidTr="0013494C">
        <w:trPr>
          <w:gridAfter w:val="1"/>
          <w:wAfter w:w="26" w:type="pct"/>
          <w:trHeight w:val="394"/>
        </w:trPr>
        <w:tc>
          <w:tcPr>
            <w:tcW w:w="1925" w:type="pct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</w:tcPr>
          <w:p w14:paraId="1198B19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C111A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0C111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0 resection, n</w:t>
            </w:r>
          </w:p>
        </w:tc>
        <w:tc>
          <w:tcPr>
            <w:tcW w:w="304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E16145" w14:textId="77777777" w:rsidR="006D36B8" w:rsidRPr="000C111A" w:rsidRDefault="006D36B8" w:rsidP="0013494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5 (96.5)</w:t>
            </w:r>
          </w:p>
        </w:tc>
      </w:tr>
    </w:tbl>
    <w:p w14:paraId="6D53941F" w14:textId="77777777" w:rsidR="009A6292" w:rsidRDefault="009A6292" w:rsidP="009A6292">
      <w:pPr>
        <w:rPr>
          <w:rFonts w:ascii="Times New Roman" w:hAnsi="Times New Roman"/>
        </w:rPr>
      </w:pPr>
    </w:p>
    <w:sectPr w:rsidR="009A6292" w:rsidSect="00F00A94">
      <w:pgSz w:w="11906" w:h="16838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2785B" w14:textId="77777777" w:rsidR="001336D3" w:rsidRDefault="001336D3" w:rsidP="00683CCE">
      <w:r>
        <w:separator/>
      </w:r>
    </w:p>
  </w:endnote>
  <w:endnote w:type="continuationSeparator" w:id="0">
    <w:p w14:paraId="753509A9" w14:textId="77777777" w:rsidR="001336D3" w:rsidRDefault="001336D3" w:rsidP="00683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27750" w14:textId="77777777" w:rsidR="001336D3" w:rsidRDefault="001336D3" w:rsidP="00683CCE">
      <w:r>
        <w:separator/>
      </w:r>
    </w:p>
  </w:footnote>
  <w:footnote w:type="continuationSeparator" w:id="0">
    <w:p w14:paraId="78DF4DBC" w14:textId="77777777" w:rsidR="001336D3" w:rsidRDefault="001336D3" w:rsidP="00683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5D"/>
    <w:rsid w:val="00011638"/>
    <w:rsid w:val="0001540B"/>
    <w:rsid w:val="0002353C"/>
    <w:rsid w:val="00024D4D"/>
    <w:rsid w:val="000302A0"/>
    <w:rsid w:val="00042BBA"/>
    <w:rsid w:val="000615DD"/>
    <w:rsid w:val="00080743"/>
    <w:rsid w:val="00081A94"/>
    <w:rsid w:val="00084AA2"/>
    <w:rsid w:val="0008524D"/>
    <w:rsid w:val="000A33A8"/>
    <w:rsid w:val="000C111A"/>
    <w:rsid w:val="000C1DB1"/>
    <w:rsid w:val="000D37B1"/>
    <w:rsid w:val="000F0B93"/>
    <w:rsid w:val="000F4A2A"/>
    <w:rsid w:val="000F51D2"/>
    <w:rsid w:val="00105A6C"/>
    <w:rsid w:val="00124E72"/>
    <w:rsid w:val="001336D3"/>
    <w:rsid w:val="00136CBD"/>
    <w:rsid w:val="0014219F"/>
    <w:rsid w:val="001562C3"/>
    <w:rsid w:val="00156CEF"/>
    <w:rsid w:val="00172B30"/>
    <w:rsid w:val="00190E7C"/>
    <w:rsid w:val="001A1259"/>
    <w:rsid w:val="001B4802"/>
    <w:rsid w:val="001C1F93"/>
    <w:rsid w:val="001C4C13"/>
    <w:rsid w:val="001C692B"/>
    <w:rsid w:val="001D20AB"/>
    <w:rsid w:val="001E44E5"/>
    <w:rsid w:val="001E4932"/>
    <w:rsid w:val="001F2853"/>
    <w:rsid w:val="001F68C9"/>
    <w:rsid w:val="00202F7F"/>
    <w:rsid w:val="002071D0"/>
    <w:rsid w:val="00217C5D"/>
    <w:rsid w:val="00225DBD"/>
    <w:rsid w:val="002452F9"/>
    <w:rsid w:val="002507D5"/>
    <w:rsid w:val="00250FBD"/>
    <w:rsid w:val="00253798"/>
    <w:rsid w:val="00265090"/>
    <w:rsid w:val="00265E51"/>
    <w:rsid w:val="00274528"/>
    <w:rsid w:val="00275510"/>
    <w:rsid w:val="002857C9"/>
    <w:rsid w:val="00287B0C"/>
    <w:rsid w:val="00290A37"/>
    <w:rsid w:val="002968E5"/>
    <w:rsid w:val="002A067D"/>
    <w:rsid w:val="002A0800"/>
    <w:rsid w:val="002A611D"/>
    <w:rsid w:val="002B09AC"/>
    <w:rsid w:val="002B177A"/>
    <w:rsid w:val="002B34EA"/>
    <w:rsid w:val="002B390B"/>
    <w:rsid w:val="002C16E0"/>
    <w:rsid w:val="002C36F6"/>
    <w:rsid w:val="002C4171"/>
    <w:rsid w:val="002C5B88"/>
    <w:rsid w:val="002D16CF"/>
    <w:rsid w:val="002D4552"/>
    <w:rsid w:val="002D7A62"/>
    <w:rsid w:val="002E00EC"/>
    <w:rsid w:val="002E3A57"/>
    <w:rsid w:val="002F4BE3"/>
    <w:rsid w:val="00306A36"/>
    <w:rsid w:val="0032523E"/>
    <w:rsid w:val="00330DB2"/>
    <w:rsid w:val="00364D6C"/>
    <w:rsid w:val="00370DA3"/>
    <w:rsid w:val="0037240E"/>
    <w:rsid w:val="003731DD"/>
    <w:rsid w:val="0039031A"/>
    <w:rsid w:val="003A63B7"/>
    <w:rsid w:val="003B0DCC"/>
    <w:rsid w:val="003B7B56"/>
    <w:rsid w:val="003F535F"/>
    <w:rsid w:val="00412D7F"/>
    <w:rsid w:val="00420BDB"/>
    <w:rsid w:val="00427383"/>
    <w:rsid w:val="0043608C"/>
    <w:rsid w:val="0044348A"/>
    <w:rsid w:val="00450C21"/>
    <w:rsid w:val="00465CBF"/>
    <w:rsid w:val="00471BDD"/>
    <w:rsid w:val="00471F0E"/>
    <w:rsid w:val="004760C5"/>
    <w:rsid w:val="004955BD"/>
    <w:rsid w:val="004A443B"/>
    <w:rsid w:val="004A7F5D"/>
    <w:rsid w:val="004B5348"/>
    <w:rsid w:val="004C18AD"/>
    <w:rsid w:val="004E2550"/>
    <w:rsid w:val="004E5574"/>
    <w:rsid w:val="004E7FBE"/>
    <w:rsid w:val="004F1358"/>
    <w:rsid w:val="004F468A"/>
    <w:rsid w:val="005171E4"/>
    <w:rsid w:val="00521EE3"/>
    <w:rsid w:val="0054617E"/>
    <w:rsid w:val="0055096C"/>
    <w:rsid w:val="0055158C"/>
    <w:rsid w:val="00556FB6"/>
    <w:rsid w:val="005579B1"/>
    <w:rsid w:val="00560411"/>
    <w:rsid w:val="005618CA"/>
    <w:rsid w:val="00581999"/>
    <w:rsid w:val="00597815"/>
    <w:rsid w:val="005A2E6A"/>
    <w:rsid w:val="005B4133"/>
    <w:rsid w:val="005C3FA0"/>
    <w:rsid w:val="005C46FE"/>
    <w:rsid w:val="005D4BA8"/>
    <w:rsid w:val="0062150C"/>
    <w:rsid w:val="00634A6E"/>
    <w:rsid w:val="006358FB"/>
    <w:rsid w:val="00635D0F"/>
    <w:rsid w:val="00646633"/>
    <w:rsid w:val="00652909"/>
    <w:rsid w:val="006549DA"/>
    <w:rsid w:val="0067094D"/>
    <w:rsid w:val="00671617"/>
    <w:rsid w:val="00681E34"/>
    <w:rsid w:val="00683CCE"/>
    <w:rsid w:val="006958BC"/>
    <w:rsid w:val="006A2F65"/>
    <w:rsid w:val="006A7CCD"/>
    <w:rsid w:val="006B0B46"/>
    <w:rsid w:val="006B1810"/>
    <w:rsid w:val="006B4FD3"/>
    <w:rsid w:val="006D36B8"/>
    <w:rsid w:val="006D3FF7"/>
    <w:rsid w:val="006D6DB8"/>
    <w:rsid w:val="006E528A"/>
    <w:rsid w:val="006F07C6"/>
    <w:rsid w:val="006F698B"/>
    <w:rsid w:val="0071022A"/>
    <w:rsid w:val="0071293B"/>
    <w:rsid w:val="00735B0D"/>
    <w:rsid w:val="00737239"/>
    <w:rsid w:val="00740FD3"/>
    <w:rsid w:val="00746380"/>
    <w:rsid w:val="00746BFA"/>
    <w:rsid w:val="00756123"/>
    <w:rsid w:val="00770146"/>
    <w:rsid w:val="00783EDA"/>
    <w:rsid w:val="00787AD1"/>
    <w:rsid w:val="00791760"/>
    <w:rsid w:val="007973ED"/>
    <w:rsid w:val="007A4842"/>
    <w:rsid w:val="007C205D"/>
    <w:rsid w:val="007C4620"/>
    <w:rsid w:val="007C5594"/>
    <w:rsid w:val="007D06A9"/>
    <w:rsid w:val="007D1F49"/>
    <w:rsid w:val="007F17C4"/>
    <w:rsid w:val="008044C0"/>
    <w:rsid w:val="00804D1F"/>
    <w:rsid w:val="00811923"/>
    <w:rsid w:val="0081269F"/>
    <w:rsid w:val="00832F3E"/>
    <w:rsid w:val="00834950"/>
    <w:rsid w:val="00841464"/>
    <w:rsid w:val="0085500E"/>
    <w:rsid w:val="008636E0"/>
    <w:rsid w:val="00863CFD"/>
    <w:rsid w:val="0087581A"/>
    <w:rsid w:val="00895AAF"/>
    <w:rsid w:val="008A3D4C"/>
    <w:rsid w:val="008A4AE8"/>
    <w:rsid w:val="008A6F53"/>
    <w:rsid w:val="008C11C8"/>
    <w:rsid w:val="008F0AFD"/>
    <w:rsid w:val="009161E6"/>
    <w:rsid w:val="00920698"/>
    <w:rsid w:val="00935A20"/>
    <w:rsid w:val="00945E7A"/>
    <w:rsid w:val="00965174"/>
    <w:rsid w:val="00970600"/>
    <w:rsid w:val="00970968"/>
    <w:rsid w:val="009736BF"/>
    <w:rsid w:val="00982AEC"/>
    <w:rsid w:val="00986A39"/>
    <w:rsid w:val="009A18E0"/>
    <w:rsid w:val="009A1ED9"/>
    <w:rsid w:val="009A6292"/>
    <w:rsid w:val="009D70F5"/>
    <w:rsid w:val="009E0469"/>
    <w:rsid w:val="009E74F2"/>
    <w:rsid w:val="009E7E55"/>
    <w:rsid w:val="009F557D"/>
    <w:rsid w:val="009F5A58"/>
    <w:rsid w:val="009F724D"/>
    <w:rsid w:val="00A0211B"/>
    <w:rsid w:val="00A057E1"/>
    <w:rsid w:val="00A07D40"/>
    <w:rsid w:val="00A27970"/>
    <w:rsid w:val="00A36550"/>
    <w:rsid w:val="00A42696"/>
    <w:rsid w:val="00A459F0"/>
    <w:rsid w:val="00A57153"/>
    <w:rsid w:val="00A65A7C"/>
    <w:rsid w:val="00A76D15"/>
    <w:rsid w:val="00A93406"/>
    <w:rsid w:val="00AB6182"/>
    <w:rsid w:val="00AB72AB"/>
    <w:rsid w:val="00AC3FC5"/>
    <w:rsid w:val="00AC62C5"/>
    <w:rsid w:val="00AD1821"/>
    <w:rsid w:val="00AE1E23"/>
    <w:rsid w:val="00AE68A3"/>
    <w:rsid w:val="00AE774B"/>
    <w:rsid w:val="00AF4EBB"/>
    <w:rsid w:val="00AF7F64"/>
    <w:rsid w:val="00B00CB6"/>
    <w:rsid w:val="00B03B5E"/>
    <w:rsid w:val="00B04083"/>
    <w:rsid w:val="00B05880"/>
    <w:rsid w:val="00B0722F"/>
    <w:rsid w:val="00B17EE8"/>
    <w:rsid w:val="00B24209"/>
    <w:rsid w:val="00B31D52"/>
    <w:rsid w:val="00B37087"/>
    <w:rsid w:val="00B5130C"/>
    <w:rsid w:val="00B53003"/>
    <w:rsid w:val="00B546FE"/>
    <w:rsid w:val="00B56AFA"/>
    <w:rsid w:val="00B57B60"/>
    <w:rsid w:val="00B72B85"/>
    <w:rsid w:val="00B72F89"/>
    <w:rsid w:val="00B77CB2"/>
    <w:rsid w:val="00B960DE"/>
    <w:rsid w:val="00BC4A45"/>
    <w:rsid w:val="00BE4740"/>
    <w:rsid w:val="00BE503D"/>
    <w:rsid w:val="00C1295C"/>
    <w:rsid w:val="00C23C07"/>
    <w:rsid w:val="00C25F39"/>
    <w:rsid w:val="00C31A9C"/>
    <w:rsid w:val="00C327DD"/>
    <w:rsid w:val="00C35524"/>
    <w:rsid w:val="00C474EC"/>
    <w:rsid w:val="00C525A5"/>
    <w:rsid w:val="00C729CB"/>
    <w:rsid w:val="00C73C37"/>
    <w:rsid w:val="00C857B7"/>
    <w:rsid w:val="00C949EE"/>
    <w:rsid w:val="00CB6754"/>
    <w:rsid w:val="00CB7A0E"/>
    <w:rsid w:val="00CC43E6"/>
    <w:rsid w:val="00CD7D24"/>
    <w:rsid w:val="00CF13EB"/>
    <w:rsid w:val="00D177CD"/>
    <w:rsid w:val="00D27A2A"/>
    <w:rsid w:val="00D27A2D"/>
    <w:rsid w:val="00D500C1"/>
    <w:rsid w:val="00D97D2F"/>
    <w:rsid w:val="00DB3B59"/>
    <w:rsid w:val="00DB46FC"/>
    <w:rsid w:val="00DC0086"/>
    <w:rsid w:val="00DD5230"/>
    <w:rsid w:val="00E00E6B"/>
    <w:rsid w:val="00E01A41"/>
    <w:rsid w:val="00E20C71"/>
    <w:rsid w:val="00E23C1E"/>
    <w:rsid w:val="00E24EBA"/>
    <w:rsid w:val="00E2726D"/>
    <w:rsid w:val="00E27B0D"/>
    <w:rsid w:val="00E50C26"/>
    <w:rsid w:val="00E51A6D"/>
    <w:rsid w:val="00E6419F"/>
    <w:rsid w:val="00E676D7"/>
    <w:rsid w:val="00E7561D"/>
    <w:rsid w:val="00E7760C"/>
    <w:rsid w:val="00E821CA"/>
    <w:rsid w:val="00E83A72"/>
    <w:rsid w:val="00EA6296"/>
    <w:rsid w:val="00EB334C"/>
    <w:rsid w:val="00EB3378"/>
    <w:rsid w:val="00EB7F7B"/>
    <w:rsid w:val="00ED39AD"/>
    <w:rsid w:val="00ED749F"/>
    <w:rsid w:val="00F00A94"/>
    <w:rsid w:val="00F0429C"/>
    <w:rsid w:val="00F06F4D"/>
    <w:rsid w:val="00F278D7"/>
    <w:rsid w:val="00F521F3"/>
    <w:rsid w:val="00F55D57"/>
    <w:rsid w:val="00F60234"/>
    <w:rsid w:val="00F7662D"/>
    <w:rsid w:val="00FA294D"/>
    <w:rsid w:val="00FA5DDE"/>
    <w:rsid w:val="00FB3271"/>
    <w:rsid w:val="00FC3107"/>
    <w:rsid w:val="00FE1975"/>
    <w:rsid w:val="00FF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43DF1"/>
  <w15:chartTrackingRefBased/>
  <w15:docId w15:val="{4664B7D8-2BF2-40AE-8EB9-527C8334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464"/>
    <w:pPr>
      <w:widowControl w:val="0"/>
      <w:jc w:val="both"/>
    </w:pPr>
    <w:rPr>
      <w:rFonts w:ascii="ヒラギノ明朝 Pro W3" w:eastAsia="ヒラギノ明朝 Pro W3" w:hAnsi="Times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CC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83CCE"/>
  </w:style>
  <w:style w:type="paragraph" w:styleId="Footer">
    <w:name w:val="footer"/>
    <w:basedOn w:val="Normal"/>
    <w:link w:val="FooterChar"/>
    <w:uiPriority w:val="99"/>
    <w:unhideWhenUsed/>
    <w:rsid w:val="00683CCE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83CCE"/>
  </w:style>
  <w:style w:type="paragraph" w:styleId="NormalWeb">
    <w:name w:val="Normal (Web)"/>
    <w:basedOn w:val="Normal"/>
    <w:uiPriority w:val="99"/>
    <w:unhideWhenUsed/>
    <w:rsid w:val="00683CCE"/>
    <w:pPr>
      <w:widowControl/>
      <w:spacing w:before="100" w:beforeAutospacing="1" w:after="100" w:afterAutospacing="1"/>
      <w:jc w:val="left"/>
    </w:pPr>
    <w:rPr>
      <w:rFonts w:ascii="Times" w:eastAsia="MS Mincho"/>
      <w:color w:val="auto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ta shunsuke</dc:creator>
  <cp:keywords/>
  <dc:description/>
  <cp:lastModifiedBy>Ziaur Rahman Bijli G.</cp:lastModifiedBy>
  <cp:revision>3</cp:revision>
  <dcterms:created xsi:type="dcterms:W3CDTF">2023-03-10T04:08:00Z</dcterms:created>
  <dcterms:modified xsi:type="dcterms:W3CDTF">2023-07-10T12:44:00Z</dcterms:modified>
</cp:coreProperties>
</file>